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688135" w14:textId="2F3AD1CE" w:rsidR="00ED6B7A" w:rsidRDefault="00ED6B7A" w:rsidP="00B2734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18"/>
          <w:szCs w:val="20"/>
          <w14:ligatures w14:val="none"/>
        </w:rPr>
      </w:pPr>
    </w:p>
    <w:p w14:paraId="6A1B5A98" w14:textId="77777777" w:rsidR="00ED6B7A" w:rsidRDefault="00ED6B7A" w:rsidP="00B2734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18"/>
          <w:szCs w:val="20"/>
          <w14:ligatures w14:val="none"/>
        </w:rPr>
      </w:pPr>
    </w:p>
    <w:p w14:paraId="6919E960" w14:textId="489B0E97" w:rsidR="00ED6B7A" w:rsidRDefault="00ED6B7A" w:rsidP="00B2734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18"/>
          <w:szCs w:val="20"/>
          <w14:ligatures w14:val="none"/>
        </w:rPr>
      </w:pPr>
    </w:p>
    <w:p w14:paraId="55146406" w14:textId="77777777" w:rsidR="003C26CD" w:rsidRDefault="003C26CD" w:rsidP="00B2734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b/>
          <w:kern w:val="0"/>
          <w14:ligatures w14:val="none"/>
        </w:rPr>
      </w:pPr>
      <w:r>
        <w:rPr>
          <w:rFonts w:eastAsia="Times New Roman" w:cstheme="minorHAnsi"/>
          <w:b/>
          <w:kern w:val="0"/>
          <w14:ligatures w14:val="none"/>
        </w:rPr>
        <w:t>Supplementary Material</w:t>
      </w:r>
    </w:p>
    <w:p w14:paraId="7131CC2D" w14:textId="77777777" w:rsidR="003C26CD" w:rsidRDefault="003C26CD" w:rsidP="00B2734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b/>
          <w:kern w:val="0"/>
          <w14:ligatures w14:val="none"/>
        </w:rPr>
      </w:pPr>
    </w:p>
    <w:p w14:paraId="6C5CE29B" w14:textId="0A4E196B" w:rsidR="006F1DB5" w:rsidRPr="006F1DB5" w:rsidRDefault="006F1DB5" w:rsidP="00B2734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b/>
          <w:kern w:val="0"/>
          <w14:ligatures w14:val="none"/>
        </w:rPr>
      </w:pPr>
      <w:bookmarkStart w:id="0" w:name="_GoBack"/>
      <w:bookmarkEnd w:id="0"/>
      <w:r w:rsidRPr="006F1DB5">
        <w:rPr>
          <w:rFonts w:eastAsia="Times New Roman" w:cstheme="minorHAnsi"/>
          <w:b/>
          <w:kern w:val="0"/>
          <w14:ligatures w14:val="none"/>
        </w:rPr>
        <w:t>Table1</w:t>
      </w:r>
    </w:p>
    <w:p w14:paraId="098969C9" w14:textId="7A86AB7C" w:rsidR="00331967" w:rsidRPr="006F1DB5" w:rsidRDefault="00331967" w:rsidP="00B2734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i/>
          <w:kern w:val="0"/>
          <w14:ligatures w14:val="none"/>
        </w:rPr>
      </w:pPr>
      <w:r w:rsidRPr="006F1DB5">
        <w:rPr>
          <w:rFonts w:eastAsia="Times New Roman" w:cstheme="minorHAnsi"/>
          <w:i/>
          <w:kern w:val="0"/>
          <w14:ligatures w14:val="none"/>
        </w:rPr>
        <w:t>Correlation</w:t>
      </w:r>
      <w:r w:rsidR="007535A6">
        <w:rPr>
          <w:rFonts w:eastAsia="Times New Roman" w:cstheme="minorHAnsi"/>
          <w:i/>
          <w:kern w:val="0"/>
          <w14:ligatures w14:val="none"/>
        </w:rPr>
        <w:t xml:space="preserve">s </w:t>
      </w:r>
      <w:r w:rsidR="00A425CB">
        <w:rPr>
          <w:rFonts w:eastAsia="Times New Roman" w:cstheme="minorHAnsi"/>
          <w:i/>
          <w:kern w:val="0"/>
          <w14:ligatures w14:val="none"/>
        </w:rPr>
        <w:t xml:space="preserve">Between </w:t>
      </w:r>
      <w:r w:rsidR="007535A6">
        <w:rPr>
          <w:rFonts w:eastAsia="Times New Roman" w:cstheme="minorHAnsi"/>
          <w:i/>
          <w:kern w:val="0"/>
          <w14:ligatures w14:val="none"/>
        </w:rPr>
        <w:t>Study Variables</w:t>
      </w:r>
      <w:r w:rsidRPr="006F1DB5">
        <w:rPr>
          <w:rFonts w:eastAsia="Times New Roman" w:cstheme="minorHAnsi"/>
          <w:i/>
          <w:kern w:val="0"/>
          <w14:ligatures w14:val="none"/>
        </w:rPr>
        <w:t xml:space="preserve"> </w:t>
      </w:r>
    </w:p>
    <w:p w14:paraId="1B623363" w14:textId="77777777" w:rsidR="00331967" w:rsidRPr="006F1DB5" w:rsidRDefault="00331967" w:rsidP="00B2734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kern w:val="0"/>
          <w14:ligatures w14:val="none"/>
        </w:rPr>
      </w:pP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23"/>
        <w:gridCol w:w="1276"/>
        <w:gridCol w:w="992"/>
        <w:gridCol w:w="1134"/>
        <w:gridCol w:w="1134"/>
        <w:gridCol w:w="1276"/>
      </w:tblGrid>
      <w:tr w:rsidR="00331967" w:rsidRPr="006F1DB5" w14:paraId="2B37E94B" w14:textId="77777777" w:rsidTr="004968B6">
        <w:tc>
          <w:tcPr>
            <w:tcW w:w="1696" w:type="dxa"/>
            <w:tcBorders>
              <w:bottom w:val="single" w:sz="4" w:space="0" w:color="auto"/>
            </w:tcBorders>
          </w:tcPr>
          <w:p w14:paraId="7D6A3143" w14:textId="77777777" w:rsidR="007C4F91" w:rsidRPr="006F1DB5" w:rsidRDefault="007C4F91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6BC7A9C2" w14:textId="77777777" w:rsidR="00331967" w:rsidRPr="006F1DB5" w:rsidRDefault="007C4F91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Training</w:t>
            </w:r>
            <w:r w:rsidR="00331967" w:rsidRPr="006F1DB5">
              <w:rPr>
                <w:rFonts w:eastAsia="Times New Roman" w:cstheme="minorHAnsi"/>
                <w:kern w:val="0"/>
                <w14:ligatures w14:val="none"/>
              </w:rPr>
              <w:t>-</w:t>
            </w:r>
          </w:p>
          <w:p w14:paraId="7ECFB5D4" w14:textId="115EA5EC" w:rsidR="007C4F91" w:rsidRPr="006F1DB5" w:rsidRDefault="00331967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D</w:t>
            </w:r>
            <w:r w:rsidR="007C4F91" w:rsidRPr="006F1DB5">
              <w:rPr>
                <w:rFonts w:eastAsia="Times New Roman" w:cstheme="minorHAnsi"/>
                <w:kern w:val="0"/>
                <w14:ligatures w14:val="none"/>
              </w:rPr>
              <w:t>ays</w:t>
            </w:r>
          </w:p>
          <w:p w14:paraId="6DF0D897" w14:textId="04BDC232" w:rsidR="00331967" w:rsidRPr="006F1DB5" w:rsidRDefault="00331967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2BEF09" w14:textId="77777777" w:rsidR="00331967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Training</w:t>
            </w:r>
            <w:r w:rsidR="00331967" w:rsidRPr="006F1DB5">
              <w:rPr>
                <w:rFonts w:eastAsia="Times New Roman" w:cstheme="minorHAnsi"/>
                <w:kern w:val="0"/>
                <w14:ligatures w14:val="none"/>
              </w:rPr>
              <w:t>-</w:t>
            </w:r>
          </w:p>
          <w:p w14:paraId="4BB1FF6F" w14:textId="3E6DB50E" w:rsidR="007C4F91" w:rsidRPr="006F1DB5" w:rsidRDefault="00331967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D</w:t>
            </w:r>
            <w:r w:rsidR="007C4F91" w:rsidRPr="006F1DB5">
              <w:rPr>
                <w:rFonts w:eastAsia="Times New Roman" w:cstheme="minorHAnsi"/>
                <w:kern w:val="0"/>
                <w14:ligatures w14:val="none"/>
              </w:rPr>
              <w:t>ur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A1126E" w14:textId="4E450029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4CB5EA" w14:textId="69C14F7D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 xml:space="preserve">Social </w:t>
            </w:r>
            <w:r w:rsidR="00F96A6C" w:rsidRPr="006F1DB5">
              <w:rPr>
                <w:rFonts w:eastAsia="Times New Roman" w:cstheme="minorHAnsi"/>
                <w:kern w:val="0"/>
                <w14:ligatures w14:val="none"/>
              </w:rPr>
              <w:t xml:space="preserve"> </w:t>
            </w:r>
            <w:r w:rsidR="00F72A0E" w:rsidRPr="006F1DB5">
              <w:rPr>
                <w:rFonts w:eastAsia="Times New Roman" w:cstheme="minorHAnsi"/>
                <w:kern w:val="0"/>
                <w14:ligatures w14:val="none"/>
              </w:rPr>
              <w:t xml:space="preserve"> </w:t>
            </w:r>
            <w:r w:rsidRPr="006F1DB5">
              <w:rPr>
                <w:rFonts w:eastAsia="Times New Roman" w:cstheme="minorHAnsi"/>
                <w:kern w:val="0"/>
                <w14:ligatures w14:val="none"/>
              </w:rPr>
              <w:t>EO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EBB570" w14:textId="3202C77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Physical</w:t>
            </w:r>
            <w:r w:rsidR="00F96A6C" w:rsidRPr="006F1DB5">
              <w:rPr>
                <w:rFonts w:eastAsia="Times New Roman" w:cstheme="minorHAnsi"/>
                <w:kern w:val="0"/>
                <w14:ligatures w14:val="none"/>
              </w:rPr>
              <w:t xml:space="preserve"> </w:t>
            </w:r>
            <w:r w:rsidRPr="006F1DB5">
              <w:rPr>
                <w:rFonts w:eastAsia="Times New Roman" w:cstheme="minorHAnsi"/>
                <w:kern w:val="0"/>
                <w14:ligatures w14:val="none"/>
              </w:rPr>
              <w:t xml:space="preserve"> EO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9C6506" w14:textId="7BA4D45D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Negative EOEs</w:t>
            </w:r>
          </w:p>
        </w:tc>
      </w:tr>
      <w:tr w:rsidR="00331967" w:rsidRPr="006F1DB5" w14:paraId="7DD72A0C" w14:textId="77777777" w:rsidTr="004968B6">
        <w:tc>
          <w:tcPr>
            <w:tcW w:w="1696" w:type="dxa"/>
            <w:tcBorders>
              <w:top w:val="single" w:sz="4" w:space="0" w:color="auto"/>
            </w:tcBorders>
          </w:tcPr>
          <w:p w14:paraId="35489D07" w14:textId="77777777" w:rsidR="007C4F91" w:rsidRPr="006F1DB5" w:rsidRDefault="007C4F91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Psychologi</w:t>
            </w:r>
            <w:r w:rsidR="00331967" w:rsidRPr="006F1DB5">
              <w:rPr>
                <w:rFonts w:eastAsia="Times New Roman" w:cstheme="minorHAnsi"/>
                <w:kern w:val="0"/>
                <w14:ligatures w14:val="none"/>
              </w:rPr>
              <w:t>cal</w:t>
            </w:r>
            <w:r w:rsidRPr="006F1DB5">
              <w:rPr>
                <w:rFonts w:eastAsia="Times New Roman" w:cstheme="minorHAnsi"/>
                <w:kern w:val="0"/>
                <w14:ligatures w14:val="none"/>
              </w:rPr>
              <w:t xml:space="preserve"> EOEs</w:t>
            </w:r>
          </w:p>
          <w:p w14:paraId="1AFDB44C" w14:textId="11C7B3C7" w:rsidR="00331967" w:rsidRPr="006F1DB5" w:rsidRDefault="00331967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1FA771E" w14:textId="467B294E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0.0</w:t>
            </w:r>
            <w:r w:rsidR="00E03F28">
              <w:rPr>
                <w:rFonts w:eastAsia="Times New Roman" w:cstheme="minorHAnsi"/>
                <w:kern w:val="0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B87385" w14:textId="7DEC68BA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0.0</w:t>
            </w:r>
            <w:r w:rsidR="000B29E3" w:rsidRPr="006F1DB5">
              <w:rPr>
                <w:rFonts w:eastAsia="Times New Roman" w:cstheme="minorHAnsi"/>
                <w:kern w:val="0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3482F1" w14:textId="717AAE24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903849" w14:textId="0A777D9D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0.</w:t>
            </w:r>
            <w:r w:rsidR="000B29E3" w:rsidRPr="006F1DB5">
              <w:rPr>
                <w:rFonts w:eastAsia="Times New Roman" w:cstheme="minorHAnsi"/>
                <w:kern w:val="0"/>
                <w14:ligatures w14:val="none"/>
              </w:rPr>
              <w:t>51</w:t>
            </w:r>
            <w:r w:rsidR="004968B6" w:rsidRPr="006F1DB5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CC0F1A" w14:textId="251A9E1E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0.</w:t>
            </w:r>
            <w:r w:rsidR="000B29E3" w:rsidRPr="006F1DB5">
              <w:rPr>
                <w:rFonts w:eastAsia="Times New Roman" w:cstheme="minorHAnsi"/>
                <w:kern w:val="0"/>
                <w14:ligatures w14:val="none"/>
              </w:rPr>
              <w:t>75</w:t>
            </w:r>
            <w:r w:rsidR="008F1552" w:rsidRPr="006F1DB5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6C3655" w14:textId="5AF3368F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0.</w:t>
            </w:r>
            <w:r w:rsidR="000B29E3" w:rsidRPr="006F1DB5">
              <w:rPr>
                <w:rFonts w:eastAsia="Times New Roman" w:cstheme="minorHAnsi"/>
                <w:kern w:val="0"/>
                <w14:ligatures w14:val="none"/>
              </w:rPr>
              <w:t>5</w:t>
            </w:r>
            <w:r w:rsidR="00E03F28">
              <w:rPr>
                <w:rFonts w:eastAsia="Times New Roman" w:cstheme="minorHAnsi"/>
                <w:kern w:val="0"/>
                <w14:ligatures w14:val="none"/>
              </w:rPr>
              <w:t>5</w:t>
            </w:r>
            <w:r w:rsidR="008F1552" w:rsidRPr="006F1DB5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</w:tr>
      <w:tr w:rsidR="00331967" w:rsidRPr="006F1DB5" w14:paraId="35286DE1" w14:textId="77777777" w:rsidTr="004968B6">
        <w:tc>
          <w:tcPr>
            <w:tcW w:w="1696" w:type="dxa"/>
          </w:tcPr>
          <w:p w14:paraId="156346D4" w14:textId="77777777" w:rsidR="00331967" w:rsidRPr="006F1DB5" w:rsidRDefault="007C4F91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 xml:space="preserve">Negative </w:t>
            </w:r>
          </w:p>
          <w:p w14:paraId="33C7C66D" w14:textId="3DBCF72D" w:rsidR="007C4F91" w:rsidRPr="006F1DB5" w:rsidRDefault="007C4F91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EOEs</w:t>
            </w:r>
          </w:p>
          <w:p w14:paraId="42750918" w14:textId="3714CB4B" w:rsidR="00331967" w:rsidRPr="006F1DB5" w:rsidRDefault="00331967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23" w:type="dxa"/>
          </w:tcPr>
          <w:p w14:paraId="1EEAA594" w14:textId="3F80EF14" w:rsidR="007C4F91" w:rsidRPr="006F1DB5" w:rsidRDefault="000B29E3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-</w:t>
            </w:r>
            <w:r w:rsidR="007C4F91" w:rsidRPr="006F1DB5">
              <w:rPr>
                <w:rFonts w:eastAsia="Times New Roman" w:cstheme="minorHAnsi"/>
                <w:kern w:val="0"/>
                <w14:ligatures w14:val="none"/>
              </w:rPr>
              <w:t>0.</w:t>
            </w:r>
            <w:r w:rsidRPr="006F1DB5">
              <w:rPr>
                <w:rFonts w:eastAsia="Times New Roman" w:cstheme="minorHAnsi"/>
                <w:kern w:val="0"/>
                <w14:ligatures w14:val="none"/>
              </w:rPr>
              <w:t>22</w:t>
            </w:r>
            <w:r w:rsidR="004968B6" w:rsidRPr="006F1DB5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  <w:tc>
          <w:tcPr>
            <w:tcW w:w="1276" w:type="dxa"/>
          </w:tcPr>
          <w:p w14:paraId="2ADED9A9" w14:textId="5060B804" w:rsidR="007C4F91" w:rsidRPr="006F1DB5" w:rsidRDefault="000B29E3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-</w:t>
            </w:r>
            <w:r w:rsidR="007C4F91" w:rsidRPr="006F1DB5">
              <w:rPr>
                <w:rFonts w:eastAsia="Times New Roman" w:cstheme="minorHAnsi"/>
                <w:kern w:val="0"/>
                <w14:ligatures w14:val="none"/>
              </w:rPr>
              <w:t>0.</w:t>
            </w:r>
            <w:r w:rsidRPr="006F1DB5">
              <w:rPr>
                <w:rFonts w:eastAsia="Times New Roman" w:cstheme="minorHAnsi"/>
                <w:kern w:val="0"/>
                <w14:ligatures w14:val="none"/>
              </w:rPr>
              <w:t>16</w:t>
            </w:r>
            <w:r w:rsidR="004968B6" w:rsidRPr="006F1DB5">
              <w:rPr>
                <w:rFonts w:eastAsia="Times New Roman" w:cstheme="minorHAnsi"/>
                <w:kern w:val="0"/>
                <w14:ligatures w14:val="none"/>
              </w:rPr>
              <w:t>*</w:t>
            </w:r>
          </w:p>
        </w:tc>
        <w:tc>
          <w:tcPr>
            <w:tcW w:w="992" w:type="dxa"/>
          </w:tcPr>
          <w:p w14:paraId="4250F964" w14:textId="192C805F" w:rsidR="007C4F91" w:rsidRPr="006F1DB5" w:rsidRDefault="000B29E3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-</w:t>
            </w:r>
            <w:r w:rsidR="007C4F91" w:rsidRPr="006F1DB5">
              <w:rPr>
                <w:rFonts w:eastAsia="Times New Roman" w:cstheme="minorHAnsi"/>
                <w:kern w:val="0"/>
                <w14:ligatures w14:val="none"/>
              </w:rPr>
              <w:t>0.</w:t>
            </w:r>
            <w:r w:rsidRPr="006F1DB5">
              <w:rPr>
                <w:rFonts w:eastAsia="Times New Roman" w:cstheme="minorHAnsi"/>
                <w:kern w:val="0"/>
                <w14:ligatures w14:val="none"/>
              </w:rPr>
              <w:t>0</w:t>
            </w:r>
            <w:r w:rsidR="00E03F28">
              <w:rPr>
                <w:rFonts w:eastAsia="Times New Roman" w:cstheme="minorHAnsi"/>
                <w:kern w:val="0"/>
                <w14:ligatures w14:val="none"/>
              </w:rPr>
              <w:t>3</w:t>
            </w:r>
          </w:p>
        </w:tc>
        <w:tc>
          <w:tcPr>
            <w:tcW w:w="1134" w:type="dxa"/>
          </w:tcPr>
          <w:p w14:paraId="377C58BB" w14:textId="5B457169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0.</w:t>
            </w:r>
            <w:r w:rsidR="000B29E3" w:rsidRPr="006F1DB5">
              <w:rPr>
                <w:rFonts w:eastAsia="Times New Roman" w:cstheme="minorHAnsi"/>
                <w:kern w:val="0"/>
                <w14:ligatures w14:val="none"/>
              </w:rPr>
              <w:t>29</w:t>
            </w:r>
            <w:r w:rsidR="004968B6" w:rsidRPr="006F1DB5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  <w:tc>
          <w:tcPr>
            <w:tcW w:w="1134" w:type="dxa"/>
          </w:tcPr>
          <w:p w14:paraId="3864CAE3" w14:textId="121CAC21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0.</w:t>
            </w:r>
            <w:r w:rsidR="000B29E3" w:rsidRPr="006F1DB5">
              <w:rPr>
                <w:rFonts w:eastAsia="Times New Roman" w:cstheme="minorHAnsi"/>
                <w:kern w:val="0"/>
                <w14:ligatures w14:val="none"/>
              </w:rPr>
              <w:t>41</w:t>
            </w:r>
            <w:r w:rsidR="004968B6" w:rsidRPr="006F1DB5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  <w:tc>
          <w:tcPr>
            <w:tcW w:w="1276" w:type="dxa"/>
          </w:tcPr>
          <w:p w14:paraId="0DC82ED9" w14:textId="7777777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31967" w:rsidRPr="006F1DB5" w14:paraId="39347518" w14:textId="77777777" w:rsidTr="004968B6">
        <w:tc>
          <w:tcPr>
            <w:tcW w:w="1696" w:type="dxa"/>
          </w:tcPr>
          <w:p w14:paraId="27B76F00" w14:textId="77777777" w:rsidR="007C4F91" w:rsidRPr="006F1DB5" w:rsidRDefault="007C4F91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Physical EOEs</w:t>
            </w:r>
          </w:p>
          <w:p w14:paraId="6B0C2B66" w14:textId="121416B2" w:rsidR="00331967" w:rsidRPr="006F1DB5" w:rsidRDefault="00331967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23" w:type="dxa"/>
          </w:tcPr>
          <w:p w14:paraId="4CE9E004" w14:textId="48238356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0.0</w:t>
            </w:r>
            <w:r w:rsidR="00E03F28">
              <w:rPr>
                <w:rFonts w:eastAsia="Times New Roman" w:cstheme="minorHAnsi"/>
                <w:kern w:val="0"/>
                <w14:ligatures w14:val="none"/>
              </w:rPr>
              <w:t>3</w:t>
            </w:r>
          </w:p>
        </w:tc>
        <w:tc>
          <w:tcPr>
            <w:tcW w:w="1276" w:type="dxa"/>
          </w:tcPr>
          <w:p w14:paraId="4343CBF3" w14:textId="5D2795E6" w:rsidR="007C4F91" w:rsidRPr="006F1DB5" w:rsidRDefault="000B29E3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-</w:t>
            </w:r>
            <w:r w:rsidR="007C4F91" w:rsidRPr="006F1DB5">
              <w:rPr>
                <w:rFonts w:eastAsia="Times New Roman" w:cstheme="minorHAnsi"/>
                <w:kern w:val="0"/>
                <w14:ligatures w14:val="none"/>
              </w:rPr>
              <w:t>0.0</w:t>
            </w:r>
            <w:r w:rsidR="00E03F28">
              <w:rPr>
                <w:rFonts w:eastAsia="Times New Roman" w:cstheme="minorHAnsi"/>
                <w:kern w:val="0"/>
                <w14:ligatures w14:val="none"/>
              </w:rPr>
              <w:t>5</w:t>
            </w:r>
          </w:p>
        </w:tc>
        <w:tc>
          <w:tcPr>
            <w:tcW w:w="992" w:type="dxa"/>
          </w:tcPr>
          <w:p w14:paraId="1AF40298" w14:textId="52AE9011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0.</w:t>
            </w:r>
            <w:r w:rsidR="000B29E3" w:rsidRPr="006F1DB5">
              <w:rPr>
                <w:rFonts w:eastAsia="Times New Roman" w:cstheme="minorHAnsi"/>
                <w:kern w:val="0"/>
                <w14:ligatures w14:val="none"/>
              </w:rPr>
              <w:t>12</w:t>
            </w:r>
          </w:p>
        </w:tc>
        <w:tc>
          <w:tcPr>
            <w:tcW w:w="1134" w:type="dxa"/>
          </w:tcPr>
          <w:p w14:paraId="1E14487A" w14:textId="0DD9AB2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0.</w:t>
            </w:r>
            <w:r w:rsidR="000B29E3" w:rsidRPr="006F1DB5">
              <w:rPr>
                <w:rFonts w:eastAsia="Times New Roman" w:cstheme="minorHAnsi"/>
                <w:kern w:val="0"/>
                <w14:ligatures w14:val="none"/>
              </w:rPr>
              <w:t>34</w:t>
            </w:r>
            <w:r w:rsidR="00DD1EC2" w:rsidRPr="006F1DB5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  <w:tc>
          <w:tcPr>
            <w:tcW w:w="1134" w:type="dxa"/>
          </w:tcPr>
          <w:p w14:paraId="0B2D4033" w14:textId="7777777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276" w:type="dxa"/>
          </w:tcPr>
          <w:p w14:paraId="620489C4" w14:textId="7777777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31967" w:rsidRPr="006F1DB5" w14:paraId="63C38390" w14:textId="77777777" w:rsidTr="004968B6">
        <w:tc>
          <w:tcPr>
            <w:tcW w:w="1696" w:type="dxa"/>
          </w:tcPr>
          <w:p w14:paraId="420D1C8A" w14:textId="77777777" w:rsidR="007C4F91" w:rsidRPr="006F1DB5" w:rsidRDefault="007C4F91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Social EOEs</w:t>
            </w:r>
          </w:p>
          <w:p w14:paraId="2C7CF668" w14:textId="432A1FA7" w:rsidR="00331967" w:rsidRPr="006F1DB5" w:rsidRDefault="00331967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23" w:type="dxa"/>
          </w:tcPr>
          <w:p w14:paraId="5105C1B5" w14:textId="1DA92F21" w:rsidR="007C4F91" w:rsidRPr="006F1DB5" w:rsidRDefault="000B29E3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-</w:t>
            </w:r>
            <w:r w:rsidR="007C4F91" w:rsidRPr="006F1DB5">
              <w:rPr>
                <w:rFonts w:eastAsia="Times New Roman" w:cstheme="minorHAnsi"/>
                <w:kern w:val="0"/>
                <w14:ligatures w14:val="none"/>
              </w:rPr>
              <w:t>0.</w:t>
            </w:r>
            <w:r w:rsidR="00E03F28">
              <w:rPr>
                <w:rFonts w:eastAsia="Times New Roman" w:cstheme="minorHAnsi"/>
                <w:kern w:val="0"/>
                <w14:ligatures w14:val="none"/>
              </w:rPr>
              <w:t>10</w:t>
            </w:r>
          </w:p>
        </w:tc>
        <w:tc>
          <w:tcPr>
            <w:tcW w:w="1276" w:type="dxa"/>
          </w:tcPr>
          <w:p w14:paraId="64E512FF" w14:textId="734C383D" w:rsidR="007C4F91" w:rsidRPr="006F1DB5" w:rsidRDefault="000B29E3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-</w:t>
            </w:r>
            <w:r w:rsidR="007C4F91" w:rsidRPr="006F1DB5">
              <w:rPr>
                <w:rFonts w:eastAsia="Times New Roman" w:cstheme="minorHAnsi"/>
                <w:kern w:val="0"/>
                <w14:ligatures w14:val="none"/>
              </w:rPr>
              <w:t>0.0</w:t>
            </w:r>
            <w:r w:rsidR="00E03F28">
              <w:rPr>
                <w:rFonts w:eastAsia="Times New Roman" w:cstheme="minorHAnsi"/>
                <w:kern w:val="0"/>
                <w14:ligatures w14:val="none"/>
              </w:rPr>
              <w:t>1</w:t>
            </w:r>
          </w:p>
        </w:tc>
        <w:tc>
          <w:tcPr>
            <w:tcW w:w="992" w:type="dxa"/>
          </w:tcPr>
          <w:p w14:paraId="43169D19" w14:textId="08B37C48" w:rsidR="007C4F91" w:rsidRPr="006F1DB5" w:rsidRDefault="000B29E3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-</w:t>
            </w:r>
            <w:r w:rsidR="007C4F91" w:rsidRPr="006F1DB5">
              <w:rPr>
                <w:rFonts w:eastAsia="Times New Roman" w:cstheme="minorHAnsi"/>
                <w:kern w:val="0"/>
                <w14:ligatures w14:val="none"/>
              </w:rPr>
              <w:t>0.0</w:t>
            </w:r>
            <w:r w:rsidR="00E03F28">
              <w:rPr>
                <w:rFonts w:eastAsia="Times New Roman" w:cstheme="minorHAnsi"/>
                <w:kern w:val="0"/>
                <w14:ligatures w14:val="none"/>
              </w:rPr>
              <w:t>7</w:t>
            </w:r>
          </w:p>
        </w:tc>
        <w:tc>
          <w:tcPr>
            <w:tcW w:w="1134" w:type="dxa"/>
          </w:tcPr>
          <w:p w14:paraId="5595A777" w14:textId="7777777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134" w:type="dxa"/>
          </w:tcPr>
          <w:p w14:paraId="694662D5" w14:textId="7777777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276" w:type="dxa"/>
          </w:tcPr>
          <w:p w14:paraId="4C4A8714" w14:textId="7777777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31967" w:rsidRPr="006F1DB5" w14:paraId="639E2247" w14:textId="77777777" w:rsidTr="004968B6">
        <w:tc>
          <w:tcPr>
            <w:tcW w:w="1696" w:type="dxa"/>
          </w:tcPr>
          <w:p w14:paraId="5DC5F01C" w14:textId="77777777" w:rsidR="007C4F91" w:rsidRPr="006F1DB5" w:rsidRDefault="007C4F91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Age</w:t>
            </w:r>
          </w:p>
          <w:p w14:paraId="5E9B23B9" w14:textId="0C0CAFEE" w:rsidR="00331967" w:rsidRPr="006F1DB5" w:rsidRDefault="00331967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23" w:type="dxa"/>
          </w:tcPr>
          <w:p w14:paraId="00B64614" w14:textId="4A5F2F68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0.</w:t>
            </w:r>
            <w:r w:rsidR="000B29E3" w:rsidRPr="006F1DB5">
              <w:rPr>
                <w:rFonts w:eastAsia="Times New Roman" w:cstheme="minorHAnsi"/>
                <w:kern w:val="0"/>
                <w14:ligatures w14:val="none"/>
              </w:rPr>
              <w:t>0</w:t>
            </w:r>
            <w:r w:rsidR="00E03F28">
              <w:rPr>
                <w:rFonts w:eastAsia="Times New Roman" w:cstheme="minorHAnsi"/>
                <w:kern w:val="0"/>
                <w14:ligatures w14:val="none"/>
              </w:rPr>
              <w:t>1</w:t>
            </w:r>
          </w:p>
        </w:tc>
        <w:tc>
          <w:tcPr>
            <w:tcW w:w="1276" w:type="dxa"/>
          </w:tcPr>
          <w:p w14:paraId="6BAB26E2" w14:textId="4868B305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0.0</w:t>
            </w:r>
            <w:r w:rsidR="00E03F28">
              <w:rPr>
                <w:rFonts w:eastAsia="Times New Roman" w:cstheme="minorHAnsi"/>
                <w:kern w:val="0"/>
                <w14:ligatures w14:val="none"/>
              </w:rPr>
              <w:t>1</w:t>
            </w:r>
          </w:p>
        </w:tc>
        <w:tc>
          <w:tcPr>
            <w:tcW w:w="992" w:type="dxa"/>
          </w:tcPr>
          <w:p w14:paraId="1FFFA018" w14:textId="7777777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134" w:type="dxa"/>
          </w:tcPr>
          <w:p w14:paraId="2CAD7EA1" w14:textId="7777777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134" w:type="dxa"/>
          </w:tcPr>
          <w:p w14:paraId="16DFAC06" w14:textId="7777777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276" w:type="dxa"/>
          </w:tcPr>
          <w:p w14:paraId="1DD72B3D" w14:textId="7777777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331967" w:rsidRPr="006F1DB5" w14:paraId="3B3B4EB9" w14:textId="77777777" w:rsidTr="004968B6">
        <w:tc>
          <w:tcPr>
            <w:tcW w:w="1696" w:type="dxa"/>
          </w:tcPr>
          <w:p w14:paraId="459D1AAA" w14:textId="77777777" w:rsidR="00331967" w:rsidRPr="006F1DB5" w:rsidRDefault="007C4F91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Training</w:t>
            </w:r>
            <w:r w:rsidR="00331967" w:rsidRPr="006F1DB5">
              <w:rPr>
                <w:rFonts w:eastAsia="Times New Roman" w:cstheme="minorHAnsi"/>
                <w:kern w:val="0"/>
                <w14:ligatures w14:val="none"/>
              </w:rPr>
              <w:t>-</w:t>
            </w:r>
          </w:p>
          <w:p w14:paraId="4495DF20" w14:textId="62A90D9A" w:rsidR="007C4F91" w:rsidRPr="006F1DB5" w:rsidRDefault="00331967" w:rsidP="00B273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D</w:t>
            </w:r>
            <w:r w:rsidR="007C4F91" w:rsidRPr="006F1DB5">
              <w:rPr>
                <w:rFonts w:eastAsia="Times New Roman" w:cstheme="minorHAnsi"/>
                <w:kern w:val="0"/>
                <w14:ligatures w14:val="none"/>
              </w:rPr>
              <w:t>uration</w:t>
            </w:r>
          </w:p>
        </w:tc>
        <w:tc>
          <w:tcPr>
            <w:tcW w:w="1423" w:type="dxa"/>
          </w:tcPr>
          <w:p w14:paraId="449DA697" w14:textId="73A8A05A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6F1DB5">
              <w:rPr>
                <w:rFonts w:eastAsia="Times New Roman" w:cstheme="minorHAnsi"/>
                <w:kern w:val="0"/>
                <w14:ligatures w14:val="none"/>
              </w:rPr>
              <w:t>0.</w:t>
            </w:r>
            <w:r w:rsidR="000B29E3" w:rsidRPr="006F1DB5">
              <w:rPr>
                <w:rFonts w:eastAsia="Times New Roman" w:cstheme="minorHAnsi"/>
                <w:kern w:val="0"/>
                <w14:ligatures w14:val="none"/>
              </w:rPr>
              <w:t>25</w:t>
            </w:r>
            <w:r w:rsidR="00DD1EC2" w:rsidRPr="006F1DB5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  <w:tc>
          <w:tcPr>
            <w:tcW w:w="1276" w:type="dxa"/>
          </w:tcPr>
          <w:p w14:paraId="6F0CD222" w14:textId="7777777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92" w:type="dxa"/>
          </w:tcPr>
          <w:p w14:paraId="59E6560A" w14:textId="7777777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134" w:type="dxa"/>
          </w:tcPr>
          <w:p w14:paraId="747FA8DA" w14:textId="7777777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134" w:type="dxa"/>
          </w:tcPr>
          <w:p w14:paraId="607DB0A0" w14:textId="7777777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276" w:type="dxa"/>
          </w:tcPr>
          <w:p w14:paraId="50EDC6A9" w14:textId="77777777" w:rsidR="007C4F91" w:rsidRPr="006F1DB5" w:rsidRDefault="007C4F91" w:rsidP="00E03F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</w:tbl>
    <w:p w14:paraId="24852768" w14:textId="407DBB90" w:rsidR="00D654EE" w:rsidRPr="00495302" w:rsidRDefault="00331967" w:rsidP="00331967">
      <w:pPr>
        <w:spacing w:line="480" w:lineRule="auto"/>
        <w:rPr>
          <w:rFonts w:cstheme="minorHAnsi"/>
        </w:rPr>
      </w:pPr>
      <w:r w:rsidRPr="00495302">
        <w:rPr>
          <w:rFonts w:cstheme="minorHAnsi"/>
        </w:rPr>
        <w:t>Note: * p&lt;.05</w:t>
      </w:r>
      <w:r w:rsidR="008F1552" w:rsidRPr="00495302">
        <w:rPr>
          <w:rFonts w:cstheme="minorHAnsi"/>
        </w:rPr>
        <w:t>; **p&lt;</w:t>
      </w:r>
      <w:r w:rsidR="004968B6" w:rsidRPr="00495302">
        <w:rPr>
          <w:rFonts w:cstheme="minorHAnsi"/>
        </w:rPr>
        <w:t>.01</w:t>
      </w:r>
    </w:p>
    <w:p w14:paraId="32915882" w14:textId="77777777" w:rsidR="006F1DB5" w:rsidRPr="006F1DB5" w:rsidRDefault="006F1DB5" w:rsidP="00331967">
      <w:pPr>
        <w:spacing w:line="480" w:lineRule="auto"/>
        <w:rPr>
          <w:rFonts w:cstheme="minorHAnsi"/>
          <w:i/>
        </w:rPr>
      </w:pPr>
    </w:p>
    <w:p w14:paraId="32575547" w14:textId="77777777" w:rsidR="006F1DB5" w:rsidRPr="006F1DB5" w:rsidRDefault="006F1DB5" w:rsidP="00D654EE">
      <w:pPr>
        <w:spacing w:line="360" w:lineRule="auto"/>
        <w:contextualSpacing/>
        <w:rPr>
          <w:rFonts w:cs="Times New Roman"/>
          <w:b/>
          <w:szCs w:val="24"/>
        </w:rPr>
      </w:pPr>
      <w:r w:rsidRPr="006F1DB5">
        <w:rPr>
          <w:rFonts w:cs="Times New Roman"/>
          <w:b/>
          <w:szCs w:val="24"/>
        </w:rPr>
        <w:t>Table 2</w:t>
      </w:r>
    </w:p>
    <w:p w14:paraId="0686DCFB" w14:textId="1B6DC08A" w:rsidR="00D654EE" w:rsidRDefault="00D654EE" w:rsidP="00D654EE">
      <w:pPr>
        <w:spacing w:line="360" w:lineRule="auto"/>
        <w:contextualSpacing/>
        <w:rPr>
          <w:rFonts w:cs="Times New Roman"/>
          <w:i/>
          <w:szCs w:val="24"/>
          <w:lang w:val="en-GB"/>
        </w:rPr>
      </w:pPr>
      <w:r>
        <w:rPr>
          <w:rFonts w:cs="Times New Roman"/>
          <w:i/>
          <w:szCs w:val="24"/>
        </w:rPr>
        <w:t xml:space="preserve">Association of EOEs with Team/Individual Sport and Group Training/Training </w:t>
      </w:r>
      <w:r w:rsidR="00A425CB">
        <w:rPr>
          <w:rFonts w:cs="Times New Roman"/>
          <w:i/>
          <w:szCs w:val="24"/>
        </w:rPr>
        <w:t xml:space="preserve">Alone </w:t>
      </w:r>
      <w:r>
        <w:rPr>
          <w:rFonts w:cs="Times New Roman"/>
          <w:i/>
          <w:szCs w:val="24"/>
        </w:rPr>
        <w:t>(ANOVAs)</w:t>
      </w: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986"/>
        <w:gridCol w:w="709"/>
        <w:gridCol w:w="1134"/>
        <w:gridCol w:w="992"/>
        <w:gridCol w:w="435"/>
        <w:gridCol w:w="1124"/>
      </w:tblGrid>
      <w:tr w:rsidR="00BC4F0A" w14:paraId="66B63BA7" w14:textId="6AB8261C" w:rsidTr="00BC4F0A"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8425A" w14:textId="77777777" w:rsidR="00BC4F0A" w:rsidRDefault="00BC4F0A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6673D" w14:textId="77777777" w:rsidR="00BC4F0A" w:rsidRDefault="00BC4F0A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pended Variable</w:t>
            </w:r>
          </w:p>
          <w:p w14:paraId="5E636267" w14:textId="77777777" w:rsidR="00BC4F0A" w:rsidRDefault="00BC4F0A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C3020E" w14:textId="77777777" w:rsidR="00BC4F0A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32977F" w14:textId="77777777" w:rsidR="00BC4F0A" w:rsidRDefault="00BC4F0A">
            <w:pPr>
              <w:spacing w:line="360" w:lineRule="auto"/>
              <w:contextualSpacing/>
              <w:jc w:val="right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EAB6C2" w14:textId="08C5BF58" w:rsidR="00BC4F0A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ig. 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1FF3B" w14:textId="77777777" w:rsidR="00BC4F0A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92A3D" w14:textId="77777777" w:rsidR="00BC4F0A" w:rsidRDefault="00BC4F0A" w:rsidP="00245E20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hen´s f</w:t>
            </w:r>
          </w:p>
        </w:tc>
      </w:tr>
      <w:tr w:rsidR="00BC4F0A" w:rsidRPr="00677C41" w14:paraId="5003370E" w14:textId="1284C16D" w:rsidTr="00BC4F0A">
        <w:tc>
          <w:tcPr>
            <w:tcW w:w="1700" w:type="dxa"/>
            <w:hideMark/>
          </w:tcPr>
          <w:p w14:paraId="781B592B" w14:textId="1DF63AAC" w:rsidR="00BC4F0A" w:rsidRDefault="00BC4F0A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am/Individual Sport</w:t>
            </w:r>
          </w:p>
        </w:tc>
        <w:tc>
          <w:tcPr>
            <w:tcW w:w="1986" w:type="dxa"/>
            <w:hideMark/>
          </w:tcPr>
          <w:p w14:paraId="4C38CF37" w14:textId="77777777" w:rsidR="00BC4F0A" w:rsidRDefault="00BC4F0A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ychological EOEs</w:t>
            </w:r>
          </w:p>
        </w:tc>
        <w:tc>
          <w:tcPr>
            <w:tcW w:w="709" w:type="dxa"/>
            <w:hideMark/>
          </w:tcPr>
          <w:p w14:paraId="3A724FEA" w14:textId="77777777" w:rsidR="00BC4F0A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4E70A32B" w14:textId="13481DD1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0C06E6">
              <w:rPr>
                <w:rFonts w:cs="Times New Roman"/>
                <w:szCs w:val="24"/>
              </w:rPr>
              <w:t>.5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992" w:type="dxa"/>
            <w:hideMark/>
          </w:tcPr>
          <w:p w14:paraId="52307652" w14:textId="797C0AAA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0C06E6">
              <w:rPr>
                <w:rFonts w:cs="Times New Roman"/>
                <w:szCs w:val="24"/>
              </w:rPr>
              <w:t>.47</w:t>
            </w:r>
          </w:p>
        </w:tc>
        <w:tc>
          <w:tcPr>
            <w:tcW w:w="435" w:type="dxa"/>
          </w:tcPr>
          <w:p w14:paraId="28380F7E" w14:textId="77777777" w:rsidR="00BC4F0A" w:rsidRPr="00080298" w:rsidRDefault="00BC4F0A">
            <w:pPr>
              <w:spacing w:line="360" w:lineRule="auto"/>
              <w:contextualSpacing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124" w:type="dxa"/>
            <w:hideMark/>
          </w:tcPr>
          <w:p w14:paraId="09B7173D" w14:textId="23CA485D" w:rsidR="00BC4F0A" w:rsidRPr="00677C41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677C41">
              <w:rPr>
                <w:rFonts w:cs="Times New Roman"/>
                <w:szCs w:val="24"/>
              </w:rPr>
              <w:t>.0</w:t>
            </w:r>
            <w:r>
              <w:rPr>
                <w:rFonts w:cs="Times New Roman"/>
                <w:szCs w:val="24"/>
              </w:rPr>
              <w:t>5</w:t>
            </w:r>
          </w:p>
        </w:tc>
      </w:tr>
      <w:tr w:rsidR="00BC4F0A" w:rsidRPr="00677C41" w14:paraId="67DB1B01" w14:textId="512E871D" w:rsidTr="00BC4F0A">
        <w:tc>
          <w:tcPr>
            <w:tcW w:w="1700" w:type="dxa"/>
          </w:tcPr>
          <w:p w14:paraId="26640142" w14:textId="77777777" w:rsidR="00BC4F0A" w:rsidRDefault="00BC4F0A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6" w:type="dxa"/>
            <w:hideMark/>
          </w:tcPr>
          <w:p w14:paraId="65910D67" w14:textId="77777777" w:rsidR="00BC4F0A" w:rsidRDefault="00BC4F0A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 EOEs</w:t>
            </w:r>
          </w:p>
        </w:tc>
        <w:tc>
          <w:tcPr>
            <w:tcW w:w="709" w:type="dxa"/>
            <w:hideMark/>
          </w:tcPr>
          <w:p w14:paraId="08BC0CC0" w14:textId="77777777" w:rsidR="00BC4F0A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3141DD8B" w14:textId="1AC66E66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0C06E6">
              <w:rPr>
                <w:rFonts w:cs="Times New Roman"/>
                <w:szCs w:val="24"/>
              </w:rPr>
              <w:t>.67</w:t>
            </w:r>
          </w:p>
        </w:tc>
        <w:tc>
          <w:tcPr>
            <w:tcW w:w="992" w:type="dxa"/>
            <w:hideMark/>
          </w:tcPr>
          <w:p w14:paraId="46DCF563" w14:textId="6776FFC6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0C06E6">
              <w:rPr>
                <w:rFonts w:cs="Times New Roman"/>
                <w:szCs w:val="24"/>
              </w:rPr>
              <w:t>.41</w:t>
            </w:r>
          </w:p>
        </w:tc>
        <w:tc>
          <w:tcPr>
            <w:tcW w:w="435" w:type="dxa"/>
          </w:tcPr>
          <w:p w14:paraId="25BEB347" w14:textId="77777777" w:rsidR="00BC4F0A" w:rsidRPr="00080298" w:rsidRDefault="00BC4F0A">
            <w:pPr>
              <w:spacing w:line="360" w:lineRule="auto"/>
              <w:contextualSpacing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124" w:type="dxa"/>
            <w:hideMark/>
          </w:tcPr>
          <w:p w14:paraId="1FF07C3E" w14:textId="2246E304" w:rsidR="00BC4F0A" w:rsidRPr="00677C41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677C41">
              <w:rPr>
                <w:rFonts w:cs="Times New Roman"/>
                <w:szCs w:val="24"/>
              </w:rPr>
              <w:t>.05</w:t>
            </w:r>
          </w:p>
        </w:tc>
      </w:tr>
      <w:tr w:rsidR="00BC4F0A" w:rsidRPr="00677C41" w14:paraId="239BD289" w14:textId="50C51D58" w:rsidTr="00BC4F0A">
        <w:trPr>
          <w:trHeight w:val="327"/>
        </w:trPr>
        <w:tc>
          <w:tcPr>
            <w:tcW w:w="1700" w:type="dxa"/>
          </w:tcPr>
          <w:p w14:paraId="5BA7F650" w14:textId="77777777" w:rsidR="00BC4F0A" w:rsidRDefault="00BC4F0A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6" w:type="dxa"/>
            <w:hideMark/>
          </w:tcPr>
          <w:p w14:paraId="55A14C0E" w14:textId="77777777" w:rsidR="00BC4F0A" w:rsidRDefault="00BC4F0A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ysical EOEs</w:t>
            </w:r>
          </w:p>
        </w:tc>
        <w:tc>
          <w:tcPr>
            <w:tcW w:w="709" w:type="dxa"/>
            <w:hideMark/>
          </w:tcPr>
          <w:p w14:paraId="27EF8BA1" w14:textId="77777777" w:rsidR="00BC4F0A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2BCC7176" w14:textId="50573EE3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0C06E6">
              <w:rPr>
                <w:rFonts w:cs="Times New Roman"/>
                <w:szCs w:val="24"/>
              </w:rPr>
              <w:t>.00</w:t>
            </w:r>
          </w:p>
        </w:tc>
        <w:tc>
          <w:tcPr>
            <w:tcW w:w="992" w:type="dxa"/>
            <w:hideMark/>
          </w:tcPr>
          <w:p w14:paraId="5D298AC4" w14:textId="6B65F86C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0C06E6">
              <w:rPr>
                <w:rFonts w:cs="Times New Roman"/>
                <w:szCs w:val="24"/>
              </w:rPr>
              <w:t>.95</w:t>
            </w:r>
          </w:p>
        </w:tc>
        <w:tc>
          <w:tcPr>
            <w:tcW w:w="435" w:type="dxa"/>
          </w:tcPr>
          <w:p w14:paraId="1DBD654F" w14:textId="77777777" w:rsidR="00BC4F0A" w:rsidRPr="00080298" w:rsidRDefault="00BC4F0A">
            <w:pPr>
              <w:spacing w:line="360" w:lineRule="auto"/>
              <w:contextualSpacing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124" w:type="dxa"/>
            <w:hideMark/>
          </w:tcPr>
          <w:p w14:paraId="05E454F4" w14:textId="3E145DA3" w:rsidR="00BC4F0A" w:rsidRPr="00677C41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677C41">
              <w:rPr>
                <w:rFonts w:cs="Times New Roman"/>
                <w:szCs w:val="24"/>
              </w:rPr>
              <w:t>.00</w:t>
            </w:r>
          </w:p>
        </w:tc>
      </w:tr>
      <w:tr w:rsidR="00BC4F0A" w:rsidRPr="00677C41" w14:paraId="1312CE46" w14:textId="66857C6D" w:rsidTr="00BC4F0A">
        <w:tc>
          <w:tcPr>
            <w:tcW w:w="1700" w:type="dxa"/>
          </w:tcPr>
          <w:p w14:paraId="6625C15A" w14:textId="77777777" w:rsidR="00BC4F0A" w:rsidRDefault="00BC4F0A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6" w:type="dxa"/>
          </w:tcPr>
          <w:p w14:paraId="517776C1" w14:textId="77777777" w:rsidR="00BC4F0A" w:rsidRDefault="00BC4F0A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verall EOEs</w:t>
            </w:r>
          </w:p>
          <w:p w14:paraId="6F13BAE1" w14:textId="77777777" w:rsidR="00BC4F0A" w:rsidRDefault="00BC4F0A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hideMark/>
          </w:tcPr>
          <w:p w14:paraId="62F531BD" w14:textId="77777777" w:rsidR="00BC4F0A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7381FDFE" w14:textId="4985EE8F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0C06E6">
              <w:rPr>
                <w:rFonts w:cs="Times New Roman"/>
                <w:szCs w:val="24"/>
              </w:rPr>
              <w:t>1.34</w:t>
            </w:r>
          </w:p>
        </w:tc>
        <w:tc>
          <w:tcPr>
            <w:tcW w:w="992" w:type="dxa"/>
            <w:hideMark/>
          </w:tcPr>
          <w:p w14:paraId="5CF9ED69" w14:textId="18FADA0E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0C06E6">
              <w:rPr>
                <w:rFonts w:cs="Times New Roman"/>
                <w:szCs w:val="24"/>
              </w:rPr>
              <w:t>.25</w:t>
            </w:r>
          </w:p>
        </w:tc>
        <w:tc>
          <w:tcPr>
            <w:tcW w:w="435" w:type="dxa"/>
          </w:tcPr>
          <w:p w14:paraId="7B15C3F6" w14:textId="77777777" w:rsidR="00BC4F0A" w:rsidRPr="00080298" w:rsidRDefault="00BC4F0A">
            <w:pPr>
              <w:spacing w:line="360" w:lineRule="auto"/>
              <w:contextualSpacing/>
              <w:jc w:val="right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124" w:type="dxa"/>
            <w:hideMark/>
          </w:tcPr>
          <w:p w14:paraId="0D0BA703" w14:textId="1213DC30" w:rsidR="00BC4F0A" w:rsidRPr="00677C41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677C41">
              <w:rPr>
                <w:rFonts w:cs="Times New Roman"/>
                <w:szCs w:val="24"/>
              </w:rPr>
              <w:t>.0</w:t>
            </w:r>
            <w:r>
              <w:rPr>
                <w:rFonts w:cs="Times New Roman"/>
                <w:szCs w:val="24"/>
              </w:rPr>
              <w:t>8</w:t>
            </w:r>
          </w:p>
        </w:tc>
      </w:tr>
      <w:tr w:rsidR="00BC4F0A" w14:paraId="08246984" w14:textId="5C4DA3DA" w:rsidTr="00BC4F0A">
        <w:tc>
          <w:tcPr>
            <w:tcW w:w="1700" w:type="dxa"/>
            <w:hideMark/>
          </w:tcPr>
          <w:p w14:paraId="537FFF09" w14:textId="386CFCF3" w:rsidR="00BC4F0A" w:rsidRDefault="00BC4F0A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roup Training/ </w:t>
            </w:r>
          </w:p>
        </w:tc>
        <w:tc>
          <w:tcPr>
            <w:tcW w:w="1986" w:type="dxa"/>
            <w:hideMark/>
          </w:tcPr>
          <w:p w14:paraId="7067F188" w14:textId="77777777" w:rsidR="00BC4F0A" w:rsidRDefault="00BC4F0A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ychological EOEs</w:t>
            </w:r>
          </w:p>
        </w:tc>
        <w:tc>
          <w:tcPr>
            <w:tcW w:w="709" w:type="dxa"/>
            <w:hideMark/>
          </w:tcPr>
          <w:p w14:paraId="5EA9D282" w14:textId="77777777" w:rsidR="00BC4F0A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33FDB8D8" w14:textId="321DC3EF" w:rsidR="00BC4F0A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2</w:t>
            </w:r>
          </w:p>
        </w:tc>
        <w:tc>
          <w:tcPr>
            <w:tcW w:w="992" w:type="dxa"/>
            <w:hideMark/>
          </w:tcPr>
          <w:p w14:paraId="27A8F45D" w14:textId="7968F60D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0C06E6">
              <w:rPr>
                <w:rFonts w:cs="Times New Roman"/>
                <w:szCs w:val="24"/>
              </w:rPr>
              <w:t>.57</w:t>
            </w:r>
          </w:p>
        </w:tc>
        <w:tc>
          <w:tcPr>
            <w:tcW w:w="435" w:type="dxa"/>
          </w:tcPr>
          <w:p w14:paraId="17B3489D" w14:textId="77777777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hideMark/>
          </w:tcPr>
          <w:p w14:paraId="53F564AF" w14:textId="706442C0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0C06E6">
              <w:rPr>
                <w:rFonts w:cs="Times New Roman"/>
                <w:szCs w:val="24"/>
              </w:rPr>
              <w:t>.0</w:t>
            </w:r>
            <w:r>
              <w:rPr>
                <w:rFonts w:cs="Times New Roman"/>
                <w:szCs w:val="24"/>
              </w:rPr>
              <w:t>4</w:t>
            </w:r>
          </w:p>
        </w:tc>
      </w:tr>
      <w:tr w:rsidR="00BC4F0A" w14:paraId="356A0E58" w14:textId="286FBF97" w:rsidTr="00BC4F0A">
        <w:tc>
          <w:tcPr>
            <w:tcW w:w="1700" w:type="dxa"/>
          </w:tcPr>
          <w:p w14:paraId="77F09B8E" w14:textId="4830D2F7" w:rsidR="00BC4F0A" w:rsidRDefault="00BC4F0A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aining alone</w:t>
            </w:r>
          </w:p>
        </w:tc>
        <w:tc>
          <w:tcPr>
            <w:tcW w:w="1986" w:type="dxa"/>
            <w:hideMark/>
          </w:tcPr>
          <w:p w14:paraId="648C9609" w14:textId="77777777" w:rsidR="00BC4F0A" w:rsidRDefault="00BC4F0A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 EOEs</w:t>
            </w:r>
          </w:p>
        </w:tc>
        <w:tc>
          <w:tcPr>
            <w:tcW w:w="709" w:type="dxa"/>
            <w:hideMark/>
          </w:tcPr>
          <w:p w14:paraId="0064D66D" w14:textId="77777777" w:rsidR="00BC4F0A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3782D071" w14:textId="00F7712D" w:rsidR="00BC4F0A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</w:t>
            </w:r>
          </w:p>
        </w:tc>
        <w:tc>
          <w:tcPr>
            <w:tcW w:w="992" w:type="dxa"/>
            <w:hideMark/>
          </w:tcPr>
          <w:p w14:paraId="30834569" w14:textId="01DB1751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0C06E6">
              <w:rPr>
                <w:rFonts w:cs="Times New Roman"/>
                <w:szCs w:val="24"/>
              </w:rPr>
              <w:t>.74</w:t>
            </w:r>
          </w:p>
        </w:tc>
        <w:tc>
          <w:tcPr>
            <w:tcW w:w="435" w:type="dxa"/>
          </w:tcPr>
          <w:p w14:paraId="370AA483" w14:textId="77777777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hideMark/>
          </w:tcPr>
          <w:p w14:paraId="2E56077D" w14:textId="5161A786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0C06E6">
              <w:rPr>
                <w:rFonts w:cs="Times New Roman"/>
                <w:szCs w:val="24"/>
              </w:rPr>
              <w:t>.02</w:t>
            </w:r>
          </w:p>
        </w:tc>
      </w:tr>
      <w:tr w:rsidR="00BC4F0A" w14:paraId="4F255A5D" w14:textId="7BF8068E" w:rsidTr="00BC4F0A">
        <w:tc>
          <w:tcPr>
            <w:tcW w:w="1700" w:type="dxa"/>
          </w:tcPr>
          <w:p w14:paraId="40B507D5" w14:textId="77777777" w:rsidR="00BC4F0A" w:rsidRDefault="00BC4F0A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6" w:type="dxa"/>
            <w:hideMark/>
          </w:tcPr>
          <w:p w14:paraId="7BFA4341" w14:textId="77777777" w:rsidR="00BC4F0A" w:rsidRDefault="00BC4F0A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ysical EOEs</w:t>
            </w:r>
          </w:p>
        </w:tc>
        <w:tc>
          <w:tcPr>
            <w:tcW w:w="709" w:type="dxa"/>
            <w:hideMark/>
          </w:tcPr>
          <w:p w14:paraId="4AF2FC63" w14:textId="77777777" w:rsidR="00BC4F0A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66C951D5" w14:textId="2FBD82E0" w:rsidR="00BC4F0A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6</w:t>
            </w:r>
          </w:p>
        </w:tc>
        <w:tc>
          <w:tcPr>
            <w:tcW w:w="992" w:type="dxa"/>
            <w:hideMark/>
          </w:tcPr>
          <w:p w14:paraId="5455397C" w14:textId="2CFB50B6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0C06E6">
              <w:rPr>
                <w:rFonts w:cs="Times New Roman"/>
                <w:szCs w:val="24"/>
              </w:rPr>
              <w:t>.26</w:t>
            </w:r>
          </w:p>
        </w:tc>
        <w:tc>
          <w:tcPr>
            <w:tcW w:w="435" w:type="dxa"/>
          </w:tcPr>
          <w:p w14:paraId="648B3378" w14:textId="77777777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hideMark/>
          </w:tcPr>
          <w:p w14:paraId="4B42723D" w14:textId="2A64AF8D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0C06E6">
              <w:rPr>
                <w:rFonts w:cs="Times New Roman"/>
                <w:szCs w:val="24"/>
              </w:rPr>
              <w:t>.07</w:t>
            </w:r>
          </w:p>
        </w:tc>
      </w:tr>
      <w:tr w:rsidR="00BC4F0A" w14:paraId="6BFD4626" w14:textId="7B4D815D" w:rsidTr="00BC4F0A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F95AC" w14:textId="77777777" w:rsidR="00BC4F0A" w:rsidRDefault="00BC4F0A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9DAE5D" w14:textId="77777777" w:rsidR="00BC4F0A" w:rsidRDefault="00BC4F0A">
            <w:pPr>
              <w:spacing w:line="360" w:lineRule="auto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verall EO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371F8C" w14:textId="77777777" w:rsidR="00BC4F0A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C1F7C8" w14:textId="61BD0509" w:rsidR="00BC4F0A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4B76CC" w14:textId="3E9D3973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0C06E6">
              <w:rPr>
                <w:rFonts w:cs="Times New Roman"/>
                <w:szCs w:val="24"/>
              </w:rPr>
              <w:t>.5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930FF" w14:textId="77777777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798C03" w14:textId="73AF6EF7" w:rsidR="00BC4F0A" w:rsidRPr="000C06E6" w:rsidRDefault="00BC4F0A">
            <w:pPr>
              <w:spacing w:line="36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0C06E6">
              <w:rPr>
                <w:rFonts w:cs="Times New Roman"/>
                <w:szCs w:val="24"/>
              </w:rPr>
              <w:t>.04</w:t>
            </w:r>
          </w:p>
        </w:tc>
      </w:tr>
    </w:tbl>
    <w:p w14:paraId="6E7911B1" w14:textId="1965B406" w:rsidR="00D654EE" w:rsidRDefault="00D654EE" w:rsidP="00D654EE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Note</w:t>
      </w:r>
      <w:r w:rsidR="00C34825">
        <w:rPr>
          <w:rFonts w:cs="Times New Roman"/>
          <w:szCs w:val="24"/>
        </w:rPr>
        <w:t>:</w:t>
      </w:r>
      <w:r>
        <w:rPr>
          <w:rFonts w:cs="Times New Roman"/>
          <w:szCs w:val="24"/>
        </w:rPr>
        <w:t xml:space="preserve"> Df = degree of freedom, </w:t>
      </w:r>
      <w:r>
        <w:rPr>
          <w:rFonts w:cs="Times New Roman"/>
          <w:i/>
          <w:szCs w:val="24"/>
        </w:rPr>
        <w:t>F</w:t>
      </w:r>
      <w:r>
        <w:rPr>
          <w:rFonts w:cs="Times New Roman"/>
          <w:szCs w:val="24"/>
        </w:rPr>
        <w:t xml:space="preserve"> = test for statistical significance.</w:t>
      </w:r>
    </w:p>
    <w:p w14:paraId="298C896B" w14:textId="0F808A44" w:rsidR="00BC4F0A" w:rsidRDefault="00BC4F0A" w:rsidP="00D654EE">
      <w:pPr>
        <w:spacing w:line="360" w:lineRule="auto"/>
        <w:rPr>
          <w:rFonts w:cs="Times New Roman"/>
          <w:szCs w:val="24"/>
        </w:rPr>
      </w:pPr>
    </w:p>
    <w:p w14:paraId="5145159D" w14:textId="1A6C4194" w:rsidR="00BC4F0A" w:rsidRPr="00825219" w:rsidRDefault="00BC4F0A" w:rsidP="00825219">
      <w:pPr>
        <w:spacing w:line="240" w:lineRule="auto"/>
        <w:rPr>
          <w:rFonts w:cstheme="minorHAnsi"/>
          <w:b/>
        </w:rPr>
      </w:pPr>
      <w:r w:rsidRPr="00825219">
        <w:rPr>
          <w:rFonts w:cstheme="minorHAnsi"/>
          <w:b/>
        </w:rPr>
        <w:t>Table 3</w:t>
      </w:r>
    </w:p>
    <w:p w14:paraId="2FC93972" w14:textId="300D8BFF" w:rsidR="00BC4F0A" w:rsidRDefault="00BC4F0A" w:rsidP="008252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i/>
          <w:color w:val="000000"/>
          <w:kern w:val="0"/>
          <w:bdr w:val="none" w:sz="0" w:space="0" w:color="auto" w:frame="1"/>
          <w:lang w:eastAsia="de-DE"/>
          <w14:ligatures w14:val="none"/>
        </w:rPr>
      </w:pPr>
      <w:r w:rsidRPr="00825219">
        <w:rPr>
          <w:rFonts w:eastAsia="Times New Roman" w:cstheme="minorHAnsi"/>
          <w:i/>
          <w:color w:val="000000"/>
          <w:kern w:val="0"/>
          <w:bdr w:val="none" w:sz="0" w:space="0" w:color="auto" w:frame="1"/>
          <w:lang w:eastAsia="de-DE"/>
          <w14:ligatures w14:val="none"/>
        </w:rPr>
        <w:t xml:space="preserve">Descriptive </w:t>
      </w:r>
      <w:r w:rsidR="003F6CDD">
        <w:rPr>
          <w:rFonts w:eastAsia="Times New Roman" w:cstheme="minorHAnsi"/>
          <w:i/>
          <w:color w:val="000000"/>
          <w:kern w:val="0"/>
          <w:bdr w:val="none" w:sz="0" w:space="0" w:color="auto" w:frame="1"/>
          <w:lang w:eastAsia="de-DE"/>
          <w14:ligatures w14:val="none"/>
        </w:rPr>
        <w:t>S</w:t>
      </w:r>
      <w:r w:rsidR="003F6CDD" w:rsidRPr="00825219">
        <w:rPr>
          <w:rFonts w:eastAsia="Times New Roman" w:cstheme="minorHAnsi"/>
          <w:i/>
          <w:color w:val="000000"/>
          <w:kern w:val="0"/>
          <w:bdr w:val="none" w:sz="0" w:space="0" w:color="auto" w:frame="1"/>
          <w:lang w:eastAsia="de-DE"/>
          <w14:ligatures w14:val="none"/>
        </w:rPr>
        <w:t xml:space="preserve">tatistics </w:t>
      </w:r>
      <w:r w:rsidRPr="00825219">
        <w:rPr>
          <w:rFonts w:eastAsia="Times New Roman" w:cstheme="minorHAnsi"/>
          <w:i/>
          <w:color w:val="000000"/>
          <w:kern w:val="0"/>
          <w:bdr w:val="none" w:sz="0" w:space="0" w:color="auto" w:frame="1"/>
          <w:lang w:eastAsia="de-DE"/>
          <w14:ligatures w14:val="none"/>
        </w:rPr>
        <w:t xml:space="preserve">on </w:t>
      </w:r>
      <w:r w:rsidR="003F6CDD">
        <w:rPr>
          <w:rFonts w:eastAsia="Times New Roman" w:cstheme="minorHAnsi"/>
          <w:i/>
          <w:color w:val="000000"/>
          <w:kern w:val="0"/>
          <w:bdr w:val="none" w:sz="0" w:space="0" w:color="auto" w:frame="1"/>
          <w:lang w:eastAsia="de-DE"/>
          <w14:ligatures w14:val="none"/>
        </w:rPr>
        <w:t>S</w:t>
      </w:r>
      <w:r w:rsidRPr="00825219">
        <w:rPr>
          <w:rFonts w:eastAsia="Times New Roman" w:cstheme="minorHAnsi"/>
          <w:i/>
          <w:color w:val="000000"/>
          <w:kern w:val="0"/>
          <w:bdr w:val="none" w:sz="0" w:space="0" w:color="auto" w:frame="1"/>
          <w:lang w:eastAsia="de-DE"/>
          <w14:ligatures w14:val="none"/>
        </w:rPr>
        <w:t>u</w:t>
      </w:r>
      <w:r w:rsidR="003F6CDD">
        <w:rPr>
          <w:rFonts w:eastAsia="Times New Roman" w:cstheme="minorHAnsi"/>
          <w:i/>
          <w:color w:val="000000"/>
          <w:kern w:val="0"/>
          <w:bdr w:val="none" w:sz="0" w:space="0" w:color="auto" w:frame="1"/>
          <w:lang w:eastAsia="de-DE"/>
          <w14:ligatures w14:val="none"/>
        </w:rPr>
        <w:t>b</w:t>
      </w:r>
      <w:r w:rsidRPr="00825219">
        <w:rPr>
          <w:rFonts w:eastAsia="Times New Roman" w:cstheme="minorHAnsi"/>
          <w:i/>
          <w:color w:val="000000"/>
          <w:kern w:val="0"/>
          <w:bdr w:val="none" w:sz="0" w:space="0" w:color="auto" w:frame="1"/>
          <w:lang w:eastAsia="de-DE"/>
          <w14:ligatures w14:val="none"/>
        </w:rPr>
        <w:t>groups</w:t>
      </w:r>
    </w:p>
    <w:p w14:paraId="7556B3CF" w14:textId="77777777" w:rsidR="003F6CDD" w:rsidRPr="00825219" w:rsidRDefault="003F6CDD" w:rsidP="008252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i/>
          <w:color w:val="000000"/>
          <w:kern w:val="0"/>
          <w:bdr w:val="none" w:sz="0" w:space="0" w:color="auto" w:frame="1"/>
          <w:lang w:eastAsia="de-DE"/>
          <w14:ligatures w14:val="non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993"/>
        <w:gridCol w:w="787"/>
        <w:gridCol w:w="970"/>
        <w:gridCol w:w="970"/>
        <w:gridCol w:w="970"/>
        <w:gridCol w:w="970"/>
      </w:tblGrid>
      <w:tr w:rsidR="005B6DCA" w:rsidRPr="00825219" w14:paraId="2C8B1F74" w14:textId="0A22CC23" w:rsidTr="00825219">
        <w:trPr>
          <w:trHeight w:val="420"/>
        </w:trPr>
        <w:tc>
          <w:tcPr>
            <w:tcW w:w="1276" w:type="dxa"/>
          </w:tcPr>
          <w:p w14:paraId="3D6EC485" w14:textId="77777777" w:rsidR="005B6DCA" w:rsidRPr="00825219" w:rsidRDefault="005B6DCA" w:rsidP="000C06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</w:p>
        </w:tc>
        <w:tc>
          <w:tcPr>
            <w:tcW w:w="2126" w:type="dxa"/>
            <w:gridSpan w:val="2"/>
          </w:tcPr>
          <w:p w14:paraId="1442E617" w14:textId="18CE2123" w:rsidR="005B6DCA" w:rsidRPr="00825219" w:rsidRDefault="005B6DCA" w:rsidP="009B45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cstheme="minorHAnsi"/>
              </w:rPr>
              <w:t>Psychological EOEs</w:t>
            </w:r>
          </w:p>
        </w:tc>
        <w:tc>
          <w:tcPr>
            <w:tcW w:w="1780" w:type="dxa"/>
            <w:gridSpan w:val="2"/>
          </w:tcPr>
          <w:p w14:paraId="3F6BFB0E" w14:textId="04DCFCED" w:rsidR="005B6DCA" w:rsidRPr="00825219" w:rsidRDefault="005B6DCA" w:rsidP="009B45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cstheme="minorHAnsi"/>
              </w:rPr>
              <w:t>Negative EOEs</w:t>
            </w:r>
          </w:p>
        </w:tc>
        <w:tc>
          <w:tcPr>
            <w:tcW w:w="1940" w:type="dxa"/>
            <w:gridSpan w:val="2"/>
          </w:tcPr>
          <w:p w14:paraId="0B9BC7BD" w14:textId="5D8F2DD4" w:rsidR="005B6DCA" w:rsidRPr="00825219" w:rsidRDefault="005B6DCA" w:rsidP="009B45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cstheme="minorHAnsi"/>
              </w:rPr>
              <w:t>Physical EOEs</w:t>
            </w:r>
          </w:p>
        </w:tc>
        <w:tc>
          <w:tcPr>
            <w:tcW w:w="1940" w:type="dxa"/>
            <w:gridSpan w:val="2"/>
          </w:tcPr>
          <w:p w14:paraId="77110CD7" w14:textId="0BEC1FF8" w:rsidR="005B6DCA" w:rsidRPr="00825219" w:rsidRDefault="005B6DCA" w:rsidP="009B45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Social EOEs</w:t>
            </w:r>
          </w:p>
        </w:tc>
      </w:tr>
      <w:tr w:rsidR="00BC4F0A" w:rsidRPr="003F6CDD" w14:paraId="2F6E234B" w14:textId="64267B21" w:rsidTr="00825219">
        <w:trPr>
          <w:trHeight w:val="328"/>
        </w:trPr>
        <w:tc>
          <w:tcPr>
            <w:tcW w:w="1276" w:type="dxa"/>
            <w:tcBorders>
              <w:bottom w:val="single" w:sz="4" w:space="0" w:color="auto"/>
            </w:tcBorders>
          </w:tcPr>
          <w:p w14:paraId="70427709" w14:textId="0362134E" w:rsidR="00BC4F0A" w:rsidRPr="00E33B6A" w:rsidRDefault="00BC4F0A" w:rsidP="00BC4F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DD8290" w14:textId="4D12B2A2" w:rsidR="00BC4F0A" w:rsidRPr="00E33B6A" w:rsidRDefault="00BC4F0A" w:rsidP="009B45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E33B6A"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E6B68B" w14:textId="1A113340" w:rsidR="00BC4F0A" w:rsidRPr="00E33B6A" w:rsidRDefault="00BC4F0A" w:rsidP="009B45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E33B6A"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S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9F59903" w14:textId="1DA98A1A" w:rsidR="00BC4F0A" w:rsidRPr="00E33B6A" w:rsidRDefault="00BC4F0A" w:rsidP="009B45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E33B6A"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M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DFBC981" w14:textId="512008E8" w:rsidR="00BC4F0A" w:rsidRPr="00E33B6A" w:rsidRDefault="00BC4F0A" w:rsidP="009B45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E33B6A"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SD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28E39435" w14:textId="6F6BA59F" w:rsidR="00BC4F0A" w:rsidRPr="00E33B6A" w:rsidRDefault="00BC4F0A" w:rsidP="009B45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E33B6A"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M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3DB976AB" w14:textId="7A013A1A" w:rsidR="00BC4F0A" w:rsidRPr="00E33B6A" w:rsidRDefault="00BC4F0A" w:rsidP="009B45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E33B6A"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SD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334E97E7" w14:textId="1C1EE6CB" w:rsidR="00BC4F0A" w:rsidRPr="00E33B6A" w:rsidRDefault="00BC4F0A" w:rsidP="009B45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E33B6A"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M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69263682" w14:textId="5DF73A8D" w:rsidR="00BC4F0A" w:rsidRPr="00E33B6A" w:rsidRDefault="00BC4F0A" w:rsidP="009B45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E33B6A">
              <w:rPr>
                <w:rFonts w:eastAsia="Times New Roman" w:cstheme="minorHAnsi"/>
                <w:i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SD</w:t>
            </w:r>
          </w:p>
        </w:tc>
      </w:tr>
      <w:tr w:rsidR="00BC4F0A" w:rsidRPr="00825219" w14:paraId="595BF2FF" w14:textId="7A05FEE7" w:rsidTr="00F876B1">
        <w:trPr>
          <w:trHeight w:val="806"/>
        </w:trPr>
        <w:tc>
          <w:tcPr>
            <w:tcW w:w="1276" w:type="dxa"/>
            <w:tcBorders>
              <w:top w:val="single" w:sz="4" w:space="0" w:color="auto"/>
            </w:tcBorders>
          </w:tcPr>
          <w:p w14:paraId="4F8B5462" w14:textId="77777777" w:rsidR="009B455D" w:rsidRPr="00825219" w:rsidRDefault="00BC4F0A" w:rsidP="00BC4F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 xml:space="preserve">Team </w:t>
            </w:r>
          </w:p>
          <w:p w14:paraId="2F4CCE63" w14:textId="1E4B7319" w:rsidR="00BC4F0A" w:rsidRPr="00825219" w:rsidRDefault="00BC4F0A" w:rsidP="00BC4F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spor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967326" w14:textId="17B7F827" w:rsidR="00BC4F0A" w:rsidRPr="00825219" w:rsidRDefault="009B455D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CC41B6" w14:textId="0CB8247B" w:rsidR="00BC4F0A" w:rsidRPr="00825219" w:rsidRDefault="009B455D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0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501B2D8" w14:textId="00EC3E2F" w:rsidR="00BC4F0A" w:rsidRPr="00825219" w:rsidRDefault="009B455D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55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1D36C623" w14:textId="63D3F56A" w:rsidR="00BC4F0A" w:rsidRPr="00825219" w:rsidRDefault="009B455D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09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1867C65D" w14:textId="5623F3B1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6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6031A4F7" w14:textId="30D4566B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12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5310D06A" w14:textId="5D042727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47184CF2" w14:textId="57E45B07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30</w:t>
            </w:r>
          </w:p>
        </w:tc>
      </w:tr>
      <w:tr w:rsidR="00BC4F0A" w:rsidRPr="00825219" w14:paraId="3EC123CD" w14:textId="0A4CC2F9" w:rsidTr="00E33B6A">
        <w:trPr>
          <w:trHeight w:val="806"/>
        </w:trPr>
        <w:tc>
          <w:tcPr>
            <w:tcW w:w="1276" w:type="dxa"/>
            <w:tcBorders>
              <w:bottom w:val="single" w:sz="4" w:space="0" w:color="auto"/>
            </w:tcBorders>
          </w:tcPr>
          <w:p w14:paraId="0FD94C29" w14:textId="77777777" w:rsidR="009B455D" w:rsidRPr="00825219" w:rsidRDefault="00BC4F0A" w:rsidP="00BC4F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cstheme="minorHAnsi"/>
              </w:rPr>
            </w:pPr>
            <w:r w:rsidRPr="00825219">
              <w:rPr>
                <w:rFonts w:cstheme="minorHAnsi"/>
              </w:rPr>
              <w:t xml:space="preserve">Individual </w:t>
            </w:r>
          </w:p>
          <w:p w14:paraId="37860903" w14:textId="259CEA68" w:rsidR="00BC4F0A" w:rsidRPr="00825219" w:rsidRDefault="00BC4F0A" w:rsidP="00BC4F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cstheme="minorHAnsi"/>
              </w:rPr>
              <w:t>spor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1492E8" w14:textId="64E4D878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548774" w14:textId="7B7CF36D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0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1DD3752" w14:textId="5D106C05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44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5EA017E2" w14:textId="1C843893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05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6F51DAB9" w14:textId="31182B11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59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3240CF3D" w14:textId="50082C8C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,25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3DE082E1" w14:textId="4BE070E2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3.42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6909C2F5" w14:textId="1F93EC0C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29</w:t>
            </w:r>
          </w:p>
        </w:tc>
      </w:tr>
      <w:tr w:rsidR="00BC4F0A" w:rsidRPr="00825219" w14:paraId="3C839489" w14:textId="36892D50" w:rsidTr="00E33B6A">
        <w:trPr>
          <w:trHeight w:val="806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8099E33" w14:textId="0B73FEA2" w:rsidR="00BC4F0A" w:rsidRPr="00825219" w:rsidRDefault="00BC4F0A" w:rsidP="00BC4F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 xml:space="preserve">Training in a </w:t>
            </w:r>
            <w:r w:rsidR="00C34825"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g</w:t>
            </w: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roup</w:t>
            </w:r>
          </w:p>
          <w:p w14:paraId="12873C21" w14:textId="73B0285E" w:rsidR="009B455D" w:rsidRPr="00825219" w:rsidRDefault="009B455D" w:rsidP="00BC4F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91A6A7E" w14:textId="75616D94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8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5745FEE" w14:textId="6EEDC039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0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C91067A" w14:textId="4EE1C321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52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</w:tcPr>
          <w:p w14:paraId="72B24810" w14:textId="3E5BD040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10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7188404B" w14:textId="46F05EF6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55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13177A74" w14:textId="1EAB6A23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15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479C16A7" w14:textId="3D2DF1FA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3.93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4A1DCE2C" w14:textId="20E4B784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30</w:t>
            </w:r>
          </w:p>
        </w:tc>
      </w:tr>
      <w:tr w:rsidR="00BC4F0A" w:rsidRPr="00825219" w14:paraId="434363C7" w14:textId="747B4F17" w:rsidTr="00E33B6A">
        <w:trPr>
          <w:trHeight w:val="806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81FBDF9" w14:textId="77777777" w:rsidR="00C34825" w:rsidRPr="00825219" w:rsidRDefault="00BC4F0A" w:rsidP="00BC4F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 xml:space="preserve">Training </w:t>
            </w:r>
          </w:p>
          <w:p w14:paraId="1EE61607" w14:textId="7BFC463E" w:rsidR="00BC4F0A" w:rsidRPr="00825219" w:rsidRDefault="00BC4F0A" w:rsidP="00BC4F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alon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BE7BE3D" w14:textId="09D7208E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7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47A371B" w14:textId="5A584632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1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FA0AD8B" w14:textId="5F6DC201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46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</w:tcPr>
          <w:p w14:paraId="322EAA2E" w14:textId="1220B769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00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14:paraId="47B34769" w14:textId="6D9EE1A5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75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14:paraId="43C768A0" w14:textId="098CC2A7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23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14:paraId="39960EC8" w14:textId="21DD5754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3.21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14:paraId="4CC1D803" w14:textId="21B7DBC1" w:rsidR="00BC4F0A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,26</w:t>
            </w:r>
          </w:p>
        </w:tc>
      </w:tr>
      <w:tr w:rsidR="00767C8F" w:rsidRPr="00825219" w14:paraId="3DF0210A" w14:textId="77777777" w:rsidTr="00E33B6A">
        <w:trPr>
          <w:trHeight w:val="806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838E395" w14:textId="12C07FAB" w:rsidR="00767C8F" w:rsidRPr="00825219" w:rsidRDefault="003F6CDD" w:rsidP="00BC4F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F</w:t>
            </w: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emal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97F7F94" w14:textId="076CCBA5" w:rsidR="00767C8F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8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B4E304E" w14:textId="43386487" w:rsidR="00767C8F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0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19FC427" w14:textId="7734959D" w:rsidR="00767C8F" w:rsidRPr="00825219" w:rsidRDefault="00767C8F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56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</w:tcPr>
          <w:p w14:paraId="7934DF43" w14:textId="7443427D" w:rsidR="00767C8F" w:rsidRPr="00825219" w:rsidRDefault="00C34825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08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7C65F809" w14:textId="30230365" w:rsidR="00767C8F" w:rsidRPr="00825219" w:rsidRDefault="00C34825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65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6EE96448" w14:textId="1A92EFF8" w:rsidR="00767C8F" w:rsidRPr="00825219" w:rsidRDefault="00C34825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12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0AB91778" w14:textId="536AC299" w:rsidR="00767C8F" w:rsidRPr="00825219" w:rsidRDefault="00C34825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3.77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14:paraId="79C60D10" w14:textId="18E10A79" w:rsidR="00767C8F" w:rsidRPr="00825219" w:rsidRDefault="00C34825" w:rsidP="00767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34</w:t>
            </w:r>
          </w:p>
        </w:tc>
      </w:tr>
      <w:tr w:rsidR="00767C8F" w:rsidRPr="00825219" w14:paraId="6212CB98" w14:textId="77777777" w:rsidTr="00E33B6A">
        <w:trPr>
          <w:trHeight w:val="456"/>
        </w:trPr>
        <w:tc>
          <w:tcPr>
            <w:tcW w:w="1276" w:type="dxa"/>
            <w:tcBorders>
              <w:top w:val="nil"/>
            </w:tcBorders>
          </w:tcPr>
          <w:p w14:paraId="40304AC9" w14:textId="17ED2D5B" w:rsidR="00767C8F" w:rsidRPr="00825219" w:rsidRDefault="003F6CDD" w:rsidP="00F876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M</w:t>
            </w:r>
            <w:r w:rsidR="00767C8F"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ale</w:t>
            </w:r>
          </w:p>
        </w:tc>
        <w:tc>
          <w:tcPr>
            <w:tcW w:w="992" w:type="dxa"/>
            <w:tcBorders>
              <w:top w:val="nil"/>
            </w:tcBorders>
          </w:tcPr>
          <w:p w14:paraId="17B1C5CE" w14:textId="3E14A11E" w:rsidR="00767C8F" w:rsidRPr="00825219" w:rsidRDefault="00C34825" w:rsidP="00F876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74</w:t>
            </w:r>
          </w:p>
        </w:tc>
        <w:tc>
          <w:tcPr>
            <w:tcW w:w="1134" w:type="dxa"/>
            <w:tcBorders>
              <w:top w:val="nil"/>
            </w:tcBorders>
          </w:tcPr>
          <w:p w14:paraId="19FE3FF0" w14:textId="6EFBA635" w:rsidR="00767C8F" w:rsidRPr="00825219" w:rsidRDefault="00C34825" w:rsidP="00F876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12</w:t>
            </w:r>
          </w:p>
        </w:tc>
        <w:tc>
          <w:tcPr>
            <w:tcW w:w="993" w:type="dxa"/>
            <w:tcBorders>
              <w:top w:val="nil"/>
            </w:tcBorders>
          </w:tcPr>
          <w:p w14:paraId="49E79455" w14:textId="2D102D50" w:rsidR="00767C8F" w:rsidRPr="00825219" w:rsidRDefault="00C34825" w:rsidP="00F876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42</w:t>
            </w:r>
          </w:p>
        </w:tc>
        <w:tc>
          <w:tcPr>
            <w:tcW w:w="787" w:type="dxa"/>
            <w:tcBorders>
              <w:top w:val="nil"/>
            </w:tcBorders>
          </w:tcPr>
          <w:p w14:paraId="543258EB" w14:textId="44BCE582" w:rsidR="00767C8F" w:rsidRPr="00825219" w:rsidRDefault="00C34825" w:rsidP="00F876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06</w:t>
            </w:r>
          </w:p>
        </w:tc>
        <w:tc>
          <w:tcPr>
            <w:tcW w:w="970" w:type="dxa"/>
            <w:tcBorders>
              <w:top w:val="nil"/>
            </w:tcBorders>
          </w:tcPr>
          <w:p w14:paraId="2A8A199F" w14:textId="02FEC596" w:rsidR="00767C8F" w:rsidRPr="00825219" w:rsidRDefault="00C34825" w:rsidP="00F876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4.52</w:t>
            </w:r>
          </w:p>
        </w:tc>
        <w:tc>
          <w:tcPr>
            <w:tcW w:w="970" w:type="dxa"/>
            <w:tcBorders>
              <w:top w:val="nil"/>
            </w:tcBorders>
          </w:tcPr>
          <w:p w14:paraId="0F05B1F8" w14:textId="52E7DEB5" w:rsidR="00767C8F" w:rsidRPr="00825219" w:rsidRDefault="00C34825" w:rsidP="00F876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26</w:t>
            </w:r>
          </w:p>
        </w:tc>
        <w:tc>
          <w:tcPr>
            <w:tcW w:w="970" w:type="dxa"/>
            <w:tcBorders>
              <w:top w:val="nil"/>
            </w:tcBorders>
          </w:tcPr>
          <w:p w14:paraId="68893C53" w14:textId="76B54E3B" w:rsidR="00767C8F" w:rsidRPr="00825219" w:rsidRDefault="00C34825" w:rsidP="00F876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3.73</w:t>
            </w:r>
          </w:p>
        </w:tc>
        <w:tc>
          <w:tcPr>
            <w:tcW w:w="970" w:type="dxa"/>
            <w:tcBorders>
              <w:top w:val="nil"/>
            </w:tcBorders>
          </w:tcPr>
          <w:p w14:paraId="73DC360F" w14:textId="6E801C6D" w:rsidR="00767C8F" w:rsidRPr="00825219" w:rsidRDefault="00C34825" w:rsidP="00F876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</w:pPr>
            <w:r w:rsidRPr="00825219">
              <w:rPr>
                <w:rFonts w:eastAsia="Times New Roman" w:cstheme="minorHAnsi"/>
                <w:color w:val="000000"/>
                <w:kern w:val="0"/>
                <w:bdr w:val="none" w:sz="0" w:space="0" w:color="auto" w:frame="1"/>
                <w:lang w:eastAsia="de-DE"/>
                <w14:ligatures w14:val="none"/>
              </w:rPr>
              <w:t>1.30</w:t>
            </w:r>
          </w:p>
        </w:tc>
      </w:tr>
    </w:tbl>
    <w:p w14:paraId="2F894A89" w14:textId="52C0C1CF" w:rsidR="007441FF" w:rsidRDefault="007441FF" w:rsidP="007441FF">
      <w:pPr>
        <w:spacing w:line="240" w:lineRule="auto"/>
        <w:rPr>
          <w:rFonts w:cstheme="minorHAnsi"/>
        </w:rPr>
      </w:pPr>
      <w:r w:rsidRPr="00825219">
        <w:rPr>
          <w:rFonts w:cstheme="minorHAnsi"/>
        </w:rPr>
        <w:t xml:space="preserve">Note: </w:t>
      </w:r>
      <w:r w:rsidRPr="00E33B6A">
        <w:rPr>
          <w:rFonts w:cstheme="minorHAnsi"/>
          <w:i/>
        </w:rPr>
        <w:t>M</w:t>
      </w:r>
      <w:r w:rsidRPr="00825219">
        <w:rPr>
          <w:rFonts w:cstheme="minorHAnsi"/>
        </w:rPr>
        <w:t xml:space="preserve"> = Mean value, </w:t>
      </w:r>
      <w:r w:rsidRPr="00E33B6A">
        <w:rPr>
          <w:rFonts w:cstheme="minorHAnsi"/>
          <w:i/>
        </w:rPr>
        <w:t>SD</w:t>
      </w:r>
      <w:r w:rsidR="003F6CDD">
        <w:rPr>
          <w:rFonts w:cstheme="minorHAnsi"/>
          <w:i/>
        </w:rPr>
        <w:t xml:space="preserve"> </w:t>
      </w:r>
      <w:r w:rsidRPr="00825219">
        <w:rPr>
          <w:rFonts w:cstheme="minorHAnsi"/>
        </w:rPr>
        <w:t>= standard deviation.</w:t>
      </w:r>
    </w:p>
    <w:p w14:paraId="47D81284" w14:textId="29D243FE" w:rsidR="00093215" w:rsidRDefault="00093215">
      <w:pPr>
        <w:rPr>
          <w:rFonts w:cstheme="minorHAnsi"/>
        </w:rPr>
      </w:pPr>
      <w:r>
        <w:rPr>
          <w:rFonts w:cstheme="minorHAnsi"/>
        </w:rPr>
        <w:br w:type="page"/>
      </w:r>
    </w:p>
    <w:p w14:paraId="5E395C10" w14:textId="3B5A0773" w:rsidR="00093215" w:rsidRPr="00825219" w:rsidRDefault="00093215" w:rsidP="00093215">
      <w:pPr>
        <w:spacing w:line="240" w:lineRule="auto"/>
        <w:rPr>
          <w:rFonts w:cstheme="minorHAnsi"/>
          <w:b/>
        </w:rPr>
      </w:pPr>
      <w:r w:rsidRPr="00825219">
        <w:rPr>
          <w:rFonts w:cstheme="minorHAnsi"/>
          <w:b/>
        </w:rPr>
        <w:lastRenderedPageBreak/>
        <w:t xml:space="preserve">Table </w:t>
      </w:r>
      <w:r>
        <w:rPr>
          <w:rFonts w:cstheme="minorHAnsi"/>
          <w:b/>
        </w:rPr>
        <w:t>4</w:t>
      </w:r>
    </w:p>
    <w:p w14:paraId="2E2F529D" w14:textId="3386BC0A" w:rsidR="00093215" w:rsidRPr="00825219" w:rsidRDefault="00093215" w:rsidP="000932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i/>
          <w:color w:val="000000"/>
          <w:kern w:val="0"/>
          <w:bdr w:val="none" w:sz="0" w:space="0" w:color="auto" w:frame="1"/>
          <w:lang w:eastAsia="de-DE"/>
          <w14:ligatures w14:val="none"/>
        </w:rPr>
      </w:pPr>
      <w:r w:rsidRPr="00093215">
        <w:rPr>
          <w:rFonts w:eastAsia="Times New Roman" w:cstheme="minorHAnsi"/>
          <w:i/>
          <w:color w:val="000000"/>
          <w:kern w:val="0"/>
          <w:bdr w:val="none" w:sz="0" w:space="0" w:color="auto" w:frame="1"/>
          <w:lang w:eastAsia="de-DE"/>
          <w14:ligatures w14:val="none"/>
        </w:rPr>
        <w:t>Number of participants in the respective main sport</w:t>
      </w:r>
    </w:p>
    <w:p w14:paraId="2C602302" w14:textId="7F2BCA01" w:rsidR="002A6457" w:rsidRDefault="002A6457" w:rsidP="007441FF">
      <w:pPr>
        <w:spacing w:line="240" w:lineRule="auto"/>
        <w:rPr>
          <w:rFonts w:cstheme="minorHAnsi"/>
        </w:rPr>
      </w:pPr>
    </w:p>
    <w:tbl>
      <w:tblPr>
        <w:tblStyle w:val="TableGrid"/>
        <w:tblW w:w="5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551"/>
      </w:tblGrid>
      <w:tr w:rsidR="002A6457" w14:paraId="004F92E0" w14:textId="77777777" w:rsidTr="002A6457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D454567" w14:textId="758B973E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Main spor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5844EF2" w14:textId="07360B94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Number of participants</w:t>
            </w:r>
          </w:p>
        </w:tc>
      </w:tr>
      <w:tr w:rsidR="002A6457" w14:paraId="627BDDF6" w14:textId="77777777" w:rsidTr="002A6457">
        <w:tc>
          <w:tcPr>
            <w:tcW w:w="2547" w:type="dxa"/>
            <w:tcBorders>
              <w:top w:val="single" w:sz="4" w:space="0" w:color="auto"/>
            </w:tcBorders>
          </w:tcPr>
          <w:p w14:paraId="7717AF33" w14:textId="3F66EF87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Badminto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2A94045" w14:textId="6AFFE1CF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1</w:t>
            </w:r>
          </w:p>
        </w:tc>
      </w:tr>
      <w:tr w:rsidR="002A6457" w14:paraId="5F5CAD80" w14:textId="77777777" w:rsidTr="002A6457">
        <w:tc>
          <w:tcPr>
            <w:tcW w:w="2547" w:type="dxa"/>
          </w:tcPr>
          <w:p w14:paraId="11B9651C" w14:textId="7586C53F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Basketball</w:t>
            </w:r>
          </w:p>
        </w:tc>
        <w:tc>
          <w:tcPr>
            <w:tcW w:w="2551" w:type="dxa"/>
          </w:tcPr>
          <w:p w14:paraId="10688B43" w14:textId="4E49F640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1</w:t>
            </w:r>
          </w:p>
        </w:tc>
      </w:tr>
      <w:tr w:rsidR="002A6457" w14:paraId="34006E26" w14:textId="77777777" w:rsidTr="002A6457">
        <w:tc>
          <w:tcPr>
            <w:tcW w:w="2547" w:type="dxa"/>
          </w:tcPr>
          <w:p w14:paraId="193683D5" w14:textId="0678D28A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Gym</w:t>
            </w:r>
          </w:p>
        </w:tc>
        <w:tc>
          <w:tcPr>
            <w:tcW w:w="2551" w:type="dxa"/>
          </w:tcPr>
          <w:p w14:paraId="5B6C3E05" w14:textId="6431B114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12</w:t>
            </w:r>
          </w:p>
        </w:tc>
      </w:tr>
      <w:tr w:rsidR="002A6457" w14:paraId="2294CE57" w14:textId="77777777" w:rsidTr="002A6457">
        <w:tc>
          <w:tcPr>
            <w:tcW w:w="2547" w:type="dxa"/>
          </w:tcPr>
          <w:p w14:paraId="6AED9AE7" w14:textId="616327E7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Soccer</w:t>
            </w:r>
          </w:p>
        </w:tc>
        <w:tc>
          <w:tcPr>
            <w:tcW w:w="2551" w:type="dxa"/>
          </w:tcPr>
          <w:p w14:paraId="385C86FB" w14:textId="33FEA861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6</w:t>
            </w:r>
          </w:p>
        </w:tc>
      </w:tr>
      <w:tr w:rsidR="002A6457" w14:paraId="24FEC6EE" w14:textId="77777777" w:rsidTr="002A6457">
        <w:tc>
          <w:tcPr>
            <w:tcW w:w="2547" w:type="dxa"/>
          </w:tcPr>
          <w:p w14:paraId="017E016D" w14:textId="4B8E5473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Handball</w:t>
            </w:r>
          </w:p>
        </w:tc>
        <w:tc>
          <w:tcPr>
            <w:tcW w:w="2551" w:type="dxa"/>
          </w:tcPr>
          <w:p w14:paraId="5A09755C" w14:textId="2E4A96FF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11</w:t>
            </w:r>
          </w:p>
        </w:tc>
      </w:tr>
      <w:tr w:rsidR="002A6457" w14:paraId="4B2F5300" w14:textId="77777777" w:rsidTr="002A6457">
        <w:tc>
          <w:tcPr>
            <w:tcW w:w="2547" w:type="dxa"/>
          </w:tcPr>
          <w:p w14:paraId="5EDB25F3" w14:textId="7E8F7898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Martial Arts</w:t>
            </w:r>
          </w:p>
        </w:tc>
        <w:tc>
          <w:tcPr>
            <w:tcW w:w="2551" w:type="dxa"/>
          </w:tcPr>
          <w:p w14:paraId="184BC78D" w14:textId="611255C1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7</w:t>
            </w:r>
          </w:p>
        </w:tc>
      </w:tr>
      <w:tr w:rsidR="002A6457" w14:paraId="37CBA525" w14:textId="77777777" w:rsidTr="002A6457">
        <w:tc>
          <w:tcPr>
            <w:tcW w:w="2547" w:type="dxa"/>
          </w:tcPr>
          <w:p w14:paraId="7D08A887" w14:textId="1770B4BE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Climbing</w:t>
            </w:r>
          </w:p>
        </w:tc>
        <w:tc>
          <w:tcPr>
            <w:tcW w:w="2551" w:type="dxa"/>
          </w:tcPr>
          <w:p w14:paraId="50364711" w14:textId="59D29884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6</w:t>
            </w:r>
          </w:p>
        </w:tc>
      </w:tr>
      <w:tr w:rsidR="002A6457" w14:paraId="6317AF41" w14:textId="77777777" w:rsidTr="002A6457">
        <w:tc>
          <w:tcPr>
            <w:tcW w:w="2547" w:type="dxa"/>
          </w:tcPr>
          <w:p w14:paraId="3F22B481" w14:textId="7F31E255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Running</w:t>
            </w:r>
          </w:p>
        </w:tc>
        <w:tc>
          <w:tcPr>
            <w:tcW w:w="2551" w:type="dxa"/>
          </w:tcPr>
          <w:p w14:paraId="317391F4" w14:textId="37C4C3AD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5</w:t>
            </w:r>
          </w:p>
        </w:tc>
      </w:tr>
      <w:tr w:rsidR="002A6457" w14:paraId="5E76963C" w14:textId="77777777" w:rsidTr="002A6457">
        <w:tc>
          <w:tcPr>
            <w:tcW w:w="2547" w:type="dxa"/>
          </w:tcPr>
          <w:p w14:paraId="266D7D4C" w14:textId="129393CD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Athletics</w:t>
            </w:r>
          </w:p>
        </w:tc>
        <w:tc>
          <w:tcPr>
            <w:tcW w:w="2551" w:type="dxa"/>
          </w:tcPr>
          <w:p w14:paraId="516C9716" w14:textId="4299CBAE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6</w:t>
            </w:r>
          </w:p>
        </w:tc>
      </w:tr>
      <w:tr w:rsidR="002A6457" w14:paraId="616C5536" w14:textId="77777777" w:rsidTr="002A6457">
        <w:tc>
          <w:tcPr>
            <w:tcW w:w="2547" w:type="dxa"/>
          </w:tcPr>
          <w:p w14:paraId="1B705895" w14:textId="2127B27F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Cycling</w:t>
            </w:r>
          </w:p>
        </w:tc>
        <w:tc>
          <w:tcPr>
            <w:tcW w:w="2551" w:type="dxa"/>
          </w:tcPr>
          <w:p w14:paraId="40031A48" w14:textId="0AF77547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5</w:t>
            </w:r>
          </w:p>
        </w:tc>
      </w:tr>
      <w:tr w:rsidR="002A6457" w14:paraId="2E2CDC81" w14:textId="77777777" w:rsidTr="002A6457">
        <w:tc>
          <w:tcPr>
            <w:tcW w:w="2547" w:type="dxa"/>
          </w:tcPr>
          <w:p w14:paraId="6474EDA6" w14:textId="525ACEAD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Horse Riding</w:t>
            </w:r>
          </w:p>
        </w:tc>
        <w:tc>
          <w:tcPr>
            <w:tcW w:w="2551" w:type="dxa"/>
          </w:tcPr>
          <w:p w14:paraId="74CDD9CF" w14:textId="00B7B14C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43</w:t>
            </w:r>
          </w:p>
        </w:tc>
      </w:tr>
      <w:tr w:rsidR="002A6457" w14:paraId="701308CB" w14:textId="77777777" w:rsidTr="002A6457">
        <w:tc>
          <w:tcPr>
            <w:tcW w:w="2547" w:type="dxa"/>
          </w:tcPr>
          <w:p w14:paraId="18677645" w14:textId="22195A0C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Swimming</w:t>
            </w:r>
          </w:p>
        </w:tc>
        <w:tc>
          <w:tcPr>
            <w:tcW w:w="2551" w:type="dxa"/>
          </w:tcPr>
          <w:p w14:paraId="5431053D" w14:textId="41A042FF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1</w:t>
            </w:r>
          </w:p>
        </w:tc>
      </w:tr>
      <w:tr w:rsidR="002A6457" w14:paraId="6F2BA350" w14:textId="77777777" w:rsidTr="002A6457">
        <w:tc>
          <w:tcPr>
            <w:tcW w:w="2547" w:type="dxa"/>
          </w:tcPr>
          <w:p w14:paraId="3DF72D23" w14:textId="3C36FE4D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Dancing</w:t>
            </w:r>
          </w:p>
        </w:tc>
        <w:tc>
          <w:tcPr>
            <w:tcW w:w="2551" w:type="dxa"/>
          </w:tcPr>
          <w:p w14:paraId="4E8B5BF9" w14:textId="24C6A10C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1</w:t>
            </w:r>
          </w:p>
        </w:tc>
      </w:tr>
      <w:tr w:rsidR="002A6457" w14:paraId="3A5F1E96" w14:textId="77777777" w:rsidTr="002A6457">
        <w:tc>
          <w:tcPr>
            <w:tcW w:w="2547" w:type="dxa"/>
          </w:tcPr>
          <w:p w14:paraId="63E16ADA" w14:textId="731D115D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Tennis</w:t>
            </w:r>
          </w:p>
        </w:tc>
        <w:tc>
          <w:tcPr>
            <w:tcW w:w="2551" w:type="dxa"/>
          </w:tcPr>
          <w:p w14:paraId="59CD28FA" w14:textId="3D300BFB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1</w:t>
            </w:r>
          </w:p>
        </w:tc>
      </w:tr>
      <w:tr w:rsidR="002A6457" w14:paraId="6E59FB58" w14:textId="77777777" w:rsidTr="002A6457">
        <w:tc>
          <w:tcPr>
            <w:tcW w:w="2547" w:type="dxa"/>
          </w:tcPr>
          <w:p w14:paraId="45511869" w14:textId="774864F0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Table Tennis</w:t>
            </w:r>
          </w:p>
        </w:tc>
        <w:tc>
          <w:tcPr>
            <w:tcW w:w="2551" w:type="dxa"/>
          </w:tcPr>
          <w:p w14:paraId="532252A1" w14:textId="2F553357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15</w:t>
            </w:r>
          </w:p>
        </w:tc>
      </w:tr>
      <w:tr w:rsidR="002A6457" w14:paraId="7D7B53A8" w14:textId="77777777" w:rsidTr="002A6457">
        <w:tc>
          <w:tcPr>
            <w:tcW w:w="2547" w:type="dxa"/>
          </w:tcPr>
          <w:p w14:paraId="3F6878F4" w14:textId="729F56A9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Gymnastics</w:t>
            </w:r>
          </w:p>
        </w:tc>
        <w:tc>
          <w:tcPr>
            <w:tcW w:w="2551" w:type="dxa"/>
          </w:tcPr>
          <w:p w14:paraId="25F50E18" w14:textId="65CC8B3A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54</w:t>
            </w:r>
          </w:p>
        </w:tc>
      </w:tr>
      <w:tr w:rsidR="002A6457" w14:paraId="5389757F" w14:textId="77777777" w:rsidTr="002A6457">
        <w:tc>
          <w:tcPr>
            <w:tcW w:w="2547" w:type="dxa"/>
          </w:tcPr>
          <w:p w14:paraId="0B6F6B81" w14:textId="73061765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Volleyball</w:t>
            </w:r>
          </w:p>
        </w:tc>
        <w:tc>
          <w:tcPr>
            <w:tcW w:w="2551" w:type="dxa"/>
          </w:tcPr>
          <w:p w14:paraId="4C7BEF6E" w14:textId="4BBC6A0A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7</w:t>
            </w:r>
          </w:p>
        </w:tc>
      </w:tr>
      <w:tr w:rsidR="002A6457" w14:paraId="75D6A7C5" w14:textId="77777777" w:rsidTr="002A6457">
        <w:tc>
          <w:tcPr>
            <w:tcW w:w="2547" w:type="dxa"/>
          </w:tcPr>
          <w:p w14:paraId="2F861760" w14:textId="163CCE4A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Yoga</w:t>
            </w:r>
          </w:p>
        </w:tc>
        <w:tc>
          <w:tcPr>
            <w:tcW w:w="2551" w:type="dxa"/>
          </w:tcPr>
          <w:p w14:paraId="463B8E33" w14:textId="35C29964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10</w:t>
            </w:r>
          </w:p>
        </w:tc>
      </w:tr>
      <w:tr w:rsidR="002A6457" w14:paraId="5AA1286B" w14:textId="77777777" w:rsidTr="002A6457">
        <w:tc>
          <w:tcPr>
            <w:tcW w:w="2547" w:type="dxa"/>
          </w:tcPr>
          <w:p w14:paraId="093B3E72" w14:textId="05836720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Skateboard</w:t>
            </w:r>
          </w:p>
        </w:tc>
        <w:tc>
          <w:tcPr>
            <w:tcW w:w="2551" w:type="dxa"/>
          </w:tcPr>
          <w:p w14:paraId="40D76093" w14:textId="1D17E947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3</w:t>
            </w:r>
          </w:p>
        </w:tc>
      </w:tr>
      <w:tr w:rsidR="002A6457" w14:paraId="62239EC0" w14:textId="77777777" w:rsidTr="002A6457">
        <w:tc>
          <w:tcPr>
            <w:tcW w:w="2547" w:type="dxa"/>
          </w:tcPr>
          <w:p w14:paraId="2D257016" w14:textId="395D1A8A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Ice Hockey</w:t>
            </w:r>
          </w:p>
        </w:tc>
        <w:tc>
          <w:tcPr>
            <w:tcW w:w="2551" w:type="dxa"/>
          </w:tcPr>
          <w:p w14:paraId="1049D5E9" w14:textId="43D0007E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8</w:t>
            </w:r>
          </w:p>
        </w:tc>
      </w:tr>
      <w:tr w:rsidR="002A6457" w14:paraId="762B553D" w14:textId="77777777" w:rsidTr="002A6457">
        <w:tc>
          <w:tcPr>
            <w:tcW w:w="2547" w:type="dxa"/>
            <w:tcBorders>
              <w:bottom w:val="single" w:sz="4" w:space="0" w:color="auto"/>
            </w:tcBorders>
          </w:tcPr>
          <w:p w14:paraId="43DD1C01" w14:textId="1DAFABE1" w:rsidR="002A6457" w:rsidRPr="002A6457" w:rsidRDefault="002A6457" w:rsidP="002A6457">
            <w:pPr>
              <w:spacing w:line="480" w:lineRule="auto"/>
              <w:rPr>
                <w:rFonts w:cstheme="minorHAnsi"/>
              </w:rPr>
            </w:pPr>
            <w:r w:rsidRPr="002A6457">
              <w:rPr>
                <w:rFonts w:cstheme="minorHAnsi"/>
                <w:color w:val="000000"/>
                <w:szCs w:val="24"/>
                <w:shd w:val="clear" w:color="auto" w:fill="FFFFFF"/>
              </w:rPr>
              <w:t>Field Hocke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488211E" w14:textId="7761A2DD" w:rsidR="002A6457" w:rsidRPr="002A6457" w:rsidRDefault="002A6457" w:rsidP="002A6457">
            <w:pPr>
              <w:spacing w:line="480" w:lineRule="auto"/>
              <w:jc w:val="right"/>
              <w:rPr>
                <w:rFonts w:cstheme="minorHAnsi"/>
              </w:rPr>
            </w:pPr>
            <w:r w:rsidRPr="002A6457">
              <w:rPr>
                <w:rFonts w:cstheme="minorHAnsi"/>
                <w:szCs w:val="24"/>
              </w:rPr>
              <w:t>15</w:t>
            </w:r>
          </w:p>
        </w:tc>
      </w:tr>
    </w:tbl>
    <w:p w14:paraId="4DF1971A" w14:textId="77777777" w:rsidR="002A6457" w:rsidRDefault="002A6457" w:rsidP="007441FF">
      <w:pPr>
        <w:spacing w:line="240" w:lineRule="auto"/>
        <w:rPr>
          <w:rFonts w:cstheme="minorHAnsi"/>
        </w:rPr>
      </w:pPr>
    </w:p>
    <w:p w14:paraId="2B76E9ED" w14:textId="4F1E747D" w:rsidR="002A6457" w:rsidRDefault="002A6457" w:rsidP="007441FF">
      <w:pPr>
        <w:spacing w:line="240" w:lineRule="auto"/>
        <w:rPr>
          <w:rFonts w:cstheme="minorHAnsi"/>
        </w:rPr>
      </w:pPr>
    </w:p>
    <w:p w14:paraId="5E67C17D" w14:textId="4D76CFB2" w:rsidR="002A6457" w:rsidRDefault="002A6457" w:rsidP="007441FF">
      <w:pPr>
        <w:spacing w:line="240" w:lineRule="auto"/>
        <w:rPr>
          <w:rFonts w:cstheme="minorHAnsi"/>
        </w:rPr>
      </w:pPr>
    </w:p>
    <w:p w14:paraId="620AC018" w14:textId="77777777" w:rsidR="002A6457" w:rsidRPr="00825219" w:rsidRDefault="002A6457" w:rsidP="007441FF">
      <w:pPr>
        <w:spacing w:line="240" w:lineRule="auto"/>
        <w:rPr>
          <w:rFonts w:cstheme="minorHAnsi"/>
        </w:rPr>
      </w:pPr>
    </w:p>
    <w:p w14:paraId="73A9B11C" w14:textId="77777777" w:rsidR="002A6457" w:rsidRDefault="00F876B1" w:rsidP="00F876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kern w:val="0"/>
          <w:bdr w:val="none" w:sz="0" w:space="0" w:color="auto" w:frame="1"/>
          <w:lang w:eastAsia="de-DE"/>
          <w14:ligatures w14:val="none"/>
        </w:rPr>
      </w:pPr>
      <w:r w:rsidRPr="00825219">
        <w:rPr>
          <w:rFonts w:eastAsia="Times New Roman" w:cstheme="minorHAnsi"/>
          <w:color w:val="000000"/>
          <w:kern w:val="0"/>
          <w:bdr w:val="none" w:sz="0" w:space="0" w:color="auto" w:frame="1"/>
          <w:lang w:eastAsia="de-DE"/>
          <w14:ligatures w14:val="none"/>
        </w:rPr>
        <w:tab/>
      </w:r>
    </w:p>
    <w:p w14:paraId="20D2841D" w14:textId="77777777" w:rsidR="002A6457" w:rsidRDefault="002A6457" w:rsidP="00F876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kern w:val="0"/>
          <w:bdr w:val="none" w:sz="0" w:space="0" w:color="auto" w:frame="1"/>
          <w:lang w:eastAsia="de-DE"/>
          <w14:ligatures w14:val="none"/>
        </w:rPr>
      </w:pPr>
    </w:p>
    <w:p w14:paraId="36BC5D44" w14:textId="77777777" w:rsidR="002A6457" w:rsidRDefault="002A6457">
      <w:pPr>
        <w:rPr>
          <w:rFonts w:eastAsia="Times New Roman" w:cstheme="minorHAnsi"/>
          <w:color w:val="000000"/>
          <w:kern w:val="0"/>
          <w:bdr w:val="none" w:sz="0" w:space="0" w:color="auto" w:frame="1"/>
          <w:lang w:eastAsia="de-DE"/>
          <w14:ligatures w14:val="none"/>
        </w:rPr>
      </w:pPr>
      <w:r>
        <w:rPr>
          <w:rFonts w:eastAsia="Times New Roman" w:cstheme="minorHAnsi"/>
          <w:color w:val="000000"/>
          <w:kern w:val="0"/>
          <w:bdr w:val="none" w:sz="0" w:space="0" w:color="auto" w:frame="1"/>
          <w:lang w:eastAsia="de-DE"/>
          <w14:ligatures w14:val="none"/>
        </w:rPr>
        <w:br w:type="page"/>
      </w:r>
    </w:p>
    <w:p w14:paraId="377240FB" w14:textId="70D85832" w:rsidR="000C06E6" w:rsidRPr="00825219" w:rsidRDefault="000C06E6" w:rsidP="00F876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kern w:val="0"/>
          <w:bdr w:val="none" w:sz="0" w:space="0" w:color="auto" w:frame="1"/>
          <w:lang w:eastAsia="de-DE"/>
          <w14:ligatures w14:val="none"/>
        </w:rPr>
      </w:pPr>
      <w:r w:rsidRPr="00825219">
        <w:rPr>
          <w:rFonts w:eastAsia="Times New Roman" w:cstheme="minorHAnsi"/>
          <w:color w:val="000000"/>
          <w:kern w:val="0"/>
          <w:bdr w:val="none" w:sz="0" w:space="0" w:color="auto" w:frame="1"/>
          <w:lang w:eastAsia="de-DE"/>
          <w14:ligatures w14:val="none"/>
        </w:rPr>
        <w:lastRenderedPageBreak/>
        <w:t xml:space="preserve"> </w:t>
      </w:r>
    </w:p>
    <w:p w14:paraId="6DB80020" w14:textId="40FD2929" w:rsidR="00C34825" w:rsidRPr="00825219" w:rsidRDefault="000C06E6" w:rsidP="00F876B1">
      <w:pPr>
        <w:spacing w:line="240" w:lineRule="auto"/>
        <w:rPr>
          <w:rFonts w:cstheme="minorHAnsi"/>
        </w:rPr>
      </w:pPr>
      <w:r w:rsidRPr="00825219">
        <w:rPr>
          <w:rFonts w:eastAsia="Times New Roman" w:cstheme="minorHAnsi"/>
          <w:color w:val="000000"/>
          <w:kern w:val="0"/>
          <w:bdr w:val="none" w:sz="0" w:space="0" w:color="auto" w:frame="1"/>
          <w:lang w:eastAsia="de-DE"/>
          <w14:ligatures w14:val="none"/>
        </w:rPr>
        <w:t xml:space="preserve">  </w:t>
      </w:r>
    </w:p>
    <w:p w14:paraId="5F12A790" w14:textId="34483C94" w:rsidR="00F96A6C" w:rsidRPr="00825219" w:rsidRDefault="000C06E6" w:rsidP="000C06E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theme="minorHAnsi"/>
          <w:lang w:val="en-GB"/>
        </w:rPr>
      </w:pPr>
      <w:r w:rsidRPr="00825219">
        <w:rPr>
          <w:rFonts w:eastAsia="Times New Roman" w:cstheme="minorHAnsi"/>
          <w:color w:val="000000"/>
          <w:kern w:val="0"/>
          <w:bdr w:val="none" w:sz="0" w:space="0" w:color="auto" w:frame="1"/>
          <w:lang w:eastAsia="de-DE"/>
          <w14:ligatures w14:val="none"/>
        </w:rPr>
        <w:t xml:space="preserve">      </w:t>
      </w:r>
    </w:p>
    <w:sectPr w:rsidR="00F96A6C" w:rsidRPr="00825219" w:rsidSect="00ED6B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13F"/>
    <w:rsid w:val="00060850"/>
    <w:rsid w:val="00080298"/>
    <w:rsid w:val="00090A79"/>
    <w:rsid w:val="00093215"/>
    <w:rsid w:val="000B29E3"/>
    <w:rsid w:val="000C06E6"/>
    <w:rsid w:val="00245E20"/>
    <w:rsid w:val="002A1F5C"/>
    <w:rsid w:val="002A6457"/>
    <w:rsid w:val="00331967"/>
    <w:rsid w:val="003C26CD"/>
    <w:rsid w:val="003F6CDD"/>
    <w:rsid w:val="00495302"/>
    <w:rsid w:val="004968B6"/>
    <w:rsid w:val="005B6DCA"/>
    <w:rsid w:val="005C77DE"/>
    <w:rsid w:val="00677C41"/>
    <w:rsid w:val="006F1DB5"/>
    <w:rsid w:val="007441FF"/>
    <w:rsid w:val="007535A6"/>
    <w:rsid w:val="00767C8F"/>
    <w:rsid w:val="007C4F91"/>
    <w:rsid w:val="00825219"/>
    <w:rsid w:val="008F1552"/>
    <w:rsid w:val="009B455D"/>
    <w:rsid w:val="009C5AF1"/>
    <w:rsid w:val="009E713F"/>
    <w:rsid w:val="00A425CB"/>
    <w:rsid w:val="00A67851"/>
    <w:rsid w:val="00A970EE"/>
    <w:rsid w:val="00B2734D"/>
    <w:rsid w:val="00B33FD4"/>
    <w:rsid w:val="00B90CFD"/>
    <w:rsid w:val="00BC4F0A"/>
    <w:rsid w:val="00C34825"/>
    <w:rsid w:val="00D57AA4"/>
    <w:rsid w:val="00D6251C"/>
    <w:rsid w:val="00D654EE"/>
    <w:rsid w:val="00DD1EC2"/>
    <w:rsid w:val="00E03F28"/>
    <w:rsid w:val="00E33B6A"/>
    <w:rsid w:val="00ED6B7A"/>
    <w:rsid w:val="00EF4ABB"/>
    <w:rsid w:val="00F72A0E"/>
    <w:rsid w:val="00F876B1"/>
    <w:rsid w:val="00F9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0A1DC"/>
  <w15:chartTrackingRefBased/>
  <w15:docId w15:val="{2A4A58D6-E179-49BB-A0A7-C2D0843C3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73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734D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gnd-iwgdo3b">
    <w:name w:val="gnd-iwgdo3b"/>
    <w:basedOn w:val="DefaultParagraphFont"/>
    <w:rsid w:val="00B2734D"/>
  </w:style>
  <w:style w:type="character" w:customStyle="1" w:styleId="gnd-iwgdn2b">
    <w:name w:val="gnd-iwgdn2b"/>
    <w:basedOn w:val="DefaultParagraphFont"/>
    <w:rsid w:val="00B2734D"/>
  </w:style>
  <w:style w:type="character" w:customStyle="1" w:styleId="gnd-iwgdh3b">
    <w:name w:val="gnd-iwgdh3b"/>
    <w:basedOn w:val="DefaultParagraphFont"/>
    <w:rsid w:val="00B2734D"/>
  </w:style>
  <w:style w:type="table" w:styleId="TableGrid">
    <w:name w:val="Table Grid"/>
    <w:basedOn w:val="TableNormal"/>
    <w:uiPriority w:val="39"/>
    <w:rsid w:val="007C4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35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5A6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3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5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5A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5A6"/>
    <w:rPr>
      <w:b/>
      <w:bCs/>
      <w:sz w:val="20"/>
      <w:szCs w:val="20"/>
      <w:lang w:val="en-US"/>
    </w:rPr>
  </w:style>
  <w:style w:type="character" w:customStyle="1" w:styleId="hljs-comment">
    <w:name w:val="hljs-comment"/>
    <w:basedOn w:val="DefaultParagraphFont"/>
    <w:rsid w:val="00BC4F0A"/>
  </w:style>
  <w:style w:type="character" w:customStyle="1" w:styleId="hljs-operator">
    <w:name w:val="hljs-operator"/>
    <w:basedOn w:val="DefaultParagraphFont"/>
    <w:rsid w:val="00BC4F0A"/>
  </w:style>
  <w:style w:type="character" w:customStyle="1" w:styleId="hljs-punctuation">
    <w:name w:val="hljs-punctuation"/>
    <w:basedOn w:val="DefaultParagraphFont"/>
    <w:rsid w:val="00BC4F0A"/>
  </w:style>
  <w:style w:type="character" w:customStyle="1" w:styleId="hljs-string">
    <w:name w:val="hljs-string"/>
    <w:basedOn w:val="DefaultParagraphFont"/>
    <w:rsid w:val="00BC4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5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8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42C4A5-41F0-4B66-981E-43735A5DD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Borgolte</dc:creator>
  <cp:keywords/>
  <dc:description/>
  <cp:lastModifiedBy>e746732</cp:lastModifiedBy>
  <cp:revision>15</cp:revision>
  <dcterms:created xsi:type="dcterms:W3CDTF">2024-04-17T06:39:00Z</dcterms:created>
  <dcterms:modified xsi:type="dcterms:W3CDTF">2024-05-23T06:50:00Z</dcterms:modified>
</cp:coreProperties>
</file>